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2C9C7" w14:textId="3E0D7713" w:rsidR="008B6364" w:rsidRDefault="000C6964" w:rsidP="008B6364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t xml:space="preserve">S3 </w:t>
      </w:r>
      <w:r w:rsidR="008B6364">
        <w:rPr>
          <w:rFonts w:ascii="Times New Roman" w:hAnsi="Times New Roman" w:cs="Times New Roman"/>
          <w:b/>
          <w:noProof/>
        </w:rPr>
        <w:t>Table. R</w:t>
      </w:r>
      <w:proofErr w:type="spellStart"/>
      <w:r>
        <w:rPr>
          <w:rFonts w:ascii="Times New Roman" w:eastAsia="Times New Roman" w:hAnsi="Times New Roman"/>
          <w:b/>
          <w:bCs/>
          <w:color w:val="000000" w:themeColor="text1"/>
        </w:rPr>
        <w:t>esidential</w:t>
      </w:r>
      <w:proofErr w:type="spellEnd"/>
      <w:r w:rsidR="008B6364" w:rsidRPr="00903478">
        <w:rPr>
          <w:rFonts w:ascii="Times New Roman" w:eastAsia="Times New Roman" w:hAnsi="Times New Roman"/>
          <w:b/>
          <w:bCs/>
          <w:color w:val="000000" w:themeColor="text1"/>
        </w:rPr>
        <w:t xml:space="preserve"> inequality in </w:t>
      </w:r>
      <w:r w:rsidR="008B6364" w:rsidRPr="00903478">
        <w:rPr>
          <w:rFonts w:ascii="Times New Roman" w:hAnsi="Times New Roman" w:cs="Times New Roman"/>
          <w:b/>
        </w:rPr>
        <w:t>underweight, overweight/obesity, and noncommunicable diseases among women and men by survey round, Bangladesh 2004 – 2018</w:t>
      </w:r>
      <w:r w:rsidR="008B6364">
        <w:rPr>
          <w:rFonts w:ascii="Times New Roman" w:hAnsi="Times New Roman" w:cs="Times New Roman"/>
          <w:b/>
        </w:rPr>
        <w:t xml:space="preserve"> </w:t>
      </w:r>
    </w:p>
    <w:p w14:paraId="68F638F7" w14:textId="77777777" w:rsidR="008B6364" w:rsidRDefault="008B6364" w:rsidP="008B6364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8080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67"/>
        <w:gridCol w:w="1167"/>
        <w:gridCol w:w="1134"/>
        <w:gridCol w:w="1276"/>
        <w:gridCol w:w="1243"/>
      </w:tblGrid>
      <w:tr w:rsidR="008B6364" w:rsidRPr="0025088D" w14:paraId="10E31E9E" w14:textId="77777777" w:rsidTr="00013340">
        <w:trPr>
          <w:trHeight w:val="259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41864EB7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6A2C3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EFC57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b/>
                <w:sz w:val="20"/>
                <w:szCs w:val="20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365DA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b/>
                <w:sz w:val="20"/>
                <w:szCs w:val="20"/>
              </w:rPr>
              <w:t>Urb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74AA5" w14:textId="5687AB26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b/>
                <w:sz w:val="20"/>
                <w:szCs w:val="20"/>
              </w:rPr>
              <w:t>SII</w:t>
            </w:r>
            <w:r w:rsidRPr="008B636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74587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b/>
                <w:sz w:val="20"/>
                <w:szCs w:val="20"/>
              </w:rPr>
              <w:t>CIX</w:t>
            </w:r>
          </w:p>
        </w:tc>
      </w:tr>
      <w:tr w:rsidR="008B6364" w:rsidRPr="0025088D" w14:paraId="07528169" w14:textId="77777777" w:rsidTr="00013340">
        <w:trPr>
          <w:trHeight w:val="259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741A4D51" w14:textId="77777777" w:rsidR="008B6364" w:rsidRPr="0025088D" w:rsidRDefault="008B6364" w:rsidP="00DE5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505ED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12559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28F6A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4A54F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68C56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364" w:rsidRPr="0025088D" w14:paraId="42FA6F63" w14:textId="77777777" w:rsidTr="00013340">
        <w:trPr>
          <w:trHeight w:val="259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033B4C2A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  <w:p w14:paraId="14E5A63B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4926D023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10B9E74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CACAAA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CDC5C8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23.92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04296453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1.93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7C2A5F11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1C8FFB63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5AABD74F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67" w:type="dxa"/>
            <w:vAlign w:val="center"/>
          </w:tcPr>
          <w:p w14:paraId="0D6FE372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134" w:type="dxa"/>
            <w:vAlign w:val="center"/>
          </w:tcPr>
          <w:p w14:paraId="1875358D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276" w:type="dxa"/>
            <w:vAlign w:val="center"/>
          </w:tcPr>
          <w:p w14:paraId="63943158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23.97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4735F5FA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2.12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3B170261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008E1AEC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66AB7A11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5B76D011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134" w:type="dxa"/>
            <w:vAlign w:val="center"/>
          </w:tcPr>
          <w:p w14:paraId="78190513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276" w:type="dxa"/>
            <w:vAlign w:val="center"/>
          </w:tcPr>
          <w:p w14:paraId="72E48F21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25.01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4553CE1D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70244ACD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7CC326E4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65B7E8FE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67" w:type="dxa"/>
            <w:vAlign w:val="center"/>
          </w:tcPr>
          <w:p w14:paraId="5B725554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134" w:type="dxa"/>
            <w:vAlign w:val="center"/>
          </w:tcPr>
          <w:p w14:paraId="4C40576C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276" w:type="dxa"/>
            <w:vAlign w:val="center"/>
          </w:tcPr>
          <w:p w14:paraId="5B66B741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17.31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0E911D78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792393CD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3B567BE1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7FDB45AB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1A0CB6A5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134" w:type="dxa"/>
            <w:vAlign w:val="center"/>
          </w:tcPr>
          <w:p w14:paraId="74C7A5CA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276" w:type="dxa"/>
            <w:vAlign w:val="center"/>
          </w:tcPr>
          <w:p w14:paraId="2A302C06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9.74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15159C8D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3CCE639A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64EA23B8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  <w:p w14:paraId="05693A9D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30FA5AAC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167" w:type="dxa"/>
            <w:vAlign w:val="center"/>
          </w:tcPr>
          <w:p w14:paraId="0F7556D3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134" w:type="dxa"/>
            <w:vAlign w:val="center"/>
          </w:tcPr>
          <w:p w14:paraId="23908411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276" w:type="dxa"/>
            <w:vAlign w:val="center"/>
          </w:tcPr>
          <w:p w14:paraId="7A27487A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6.94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50147B63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2F0AC162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54CFCE3B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43278B9E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67" w:type="dxa"/>
            <w:vAlign w:val="center"/>
          </w:tcPr>
          <w:p w14:paraId="5F241299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134" w:type="dxa"/>
            <w:vAlign w:val="center"/>
          </w:tcPr>
          <w:p w14:paraId="05EA6E7F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276" w:type="dxa"/>
            <w:vAlign w:val="center"/>
          </w:tcPr>
          <w:p w14:paraId="0D9DBBBB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7737B43F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2AFDFA63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4AA9A70A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697A0DB0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0A6BF7BA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34" w:type="dxa"/>
            <w:vAlign w:val="center"/>
          </w:tcPr>
          <w:p w14:paraId="6B0B456D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276" w:type="dxa"/>
            <w:vAlign w:val="center"/>
          </w:tcPr>
          <w:p w14:paraId="2A7362E8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42.34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27A61EF2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66C79BD9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6C7B84F3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59A84813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67" w:type="dxa"/>
            <w:vAlign w:val="center"/>
          </w:tcPr>
          <w:p w14:paraId="27E1ED07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134" w:type="dxa"/>
            <w:vAlign w:val="center"/>
          </w:tcPr>
          <w:p w14:paraId="214EDD24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1276" w:type="dxa"/>
            <w:vAlign w:val="center"/>
          </w:tcPr>
          <w:p w14:paraId="69867F60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8.92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67D162C9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37FA2C3A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12B2C414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6F18EA7C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29E8923B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1134" w:type="dxa"/>
            <w:vAlign w:val="center"/>
          </w:tcPr>
          <w:p w14:paraId="5A3EAC96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1276" w:type="dxa"/>
            <w:vAlign w:val="center"/>
          </w:tcPr>
          <w:p w14:paraId="316FD773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0.06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2AA93244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360CDE2D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137F7887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1C3F8326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4B9713CF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7DDFBF37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134" w:type="dxa"/>
            <w:vAlign w:val="center"/>
          </w:tcPr>
          <w:p w14:paraId="0BB7AB14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276" w:type="dxa"/>
            <w:vAlign w:val="center"/>
          </w:tcPr>
          <w:p w14:paraId="202AC8C1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4.21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24644737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0E781F4B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26B42BFB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69080889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743C4D21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134" w:type="dxa"/>
            <w:vAlign w:val="center"/>
          </w:tcPr>
          <w:p w14:paraId="4867D144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276" w:type="dxa"/>
            <w:vAlign w:val="center"/>
          </w:tcPr>
          <w:p w14:paraId="51D3F54B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4B76250C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080FC54A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3155433C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67" w:type="dxa"/>
            <w:vAlign w:val="center"/>
          </w:tcPr>
          <w:p w14:paraId="2F01171C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57E05D7E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134" w:type="dxa"/>
            <w:vAlign w:val="center"/>
          </w:tcPr>
          <w:p w14:paraId="556FA02F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276" w:type="dxa"/>
            <w:vAlign w:val="center"/>
          </w:tcPr>
          <w:p w14:paraId="36611D1E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46A6CCE8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1795F8B2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601055AA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6DB333EC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0EDBC46C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134" w:type="dxa"/>
            <w:vAlign w:val="center"/>
          </w:tcPr>
          <w:p w14:paraId="200B1510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276" w:type="dxa"/>
            <w:vAlign w:val="center"/>
          </w:tcPr>
          <w:p w14:paraId="6433D8A2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340AA62E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B6364" w:rsidRPr="0025088D" w14:paraId="3F679739" w14:textId="77777777" w:rsidTr="00013340">
        <w:trPr>
          <w:trHeight w:val="259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F72912A" w14:textId="77777777" w:rsidR="008B6364" w:rsidRPr="0025088D" w:rsidRDefault="008B6364" w:rsidP="00DE5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1937E38F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10219CA0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825806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77DD55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5C72E928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6364" w:rsidRPr="0025088D" w14:paraId="0BBDD1D3" w14:textId="77777777" w:rsidTr="00013340">
        <w:trPr>
          <w:trHeight w:val="259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04212A92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076AD3BF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2849FC69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652090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9EF4AC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20.90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281D6BD0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65502E00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0C27352B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572F57DC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4E4A7753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134" w:type="dxa"/>
            <w:vAlign w:val="center"/>
          </w:tcPr>
          <w:p w14:paraId="19D09448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276" w:type="dxa"/>
            <w:vAlign w:val="center"/>
          </w:tcPr>
          <w:p w14:paraId="71D53B8F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14.71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1C5AE000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72318B31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50019336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167" w:type="dxa"/>
            <w:vAlign w:val="center"/>
          </w:tcPr>
          <w:p w14:paraId="677956F5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3509D4C3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134" w:type="dxa"/>
            <w:vAlign w:val="center"/>
          </w:tcPr>
          <w:p w14:paraId="55341BEC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276" w:type="dxa"/>
            <w:vAlign w:val="center"/>
          </w:tcPr>
          <w:p w14:paraId="4B2019D4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4.53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298BC5D7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20E932E9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71B5B894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6377079D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686C09FE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134" w:type="dxa"/>
            <w:vAlign w:val="center"/>
          </w:tcPr>
          <w:p w14:paraId="13C84E10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276" w:type="dxa"/>
            <w:vAlign w:val="center"/>
          </w:tcPr>
          <w:p w14:paraId="066767CD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7.54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4805C87D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7085BC57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2D52E3C5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167" w:type="dxa"/>
            <w:vAlign w:val="center"/>
          </w:tcPr>
          <w:p w14:paraId="5FF8CF36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673231DE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34" w:type="dxa"/>
            <w:vAlign w:val="center"/>
          </w:tcPr>
          <w:p w14:paraId="0BAFF708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276" w:type="dxa"/>
            <w:vAlign w:val="center"/>
          </w:tcPr>
          <w:p w14:paraId="78A4982A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1.83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5D6E6E2E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424A45CA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55974972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27E96D5D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41153F2F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34" w:type="dxa"/>
            <w:vAlign w:val="center"/>
          </w:tcPr>
          <w:p w14:paraId="6725C2F7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276" w:type="dxa"/>
            <w:vAlign w:val="center"/>
          </w:tcPr>
          <w:p w14:paraId="2EB57637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43" w:type="dxa"/>
            <w:vAlign w:val="center"/>
          </w:tcPr>
          <w:p w14:paraId="0284F8D2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383AB1B0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36642463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67" w:type="dxa"/>
            <w:vAlign w:val="center"/>
          </w:tcPr>
          <w:p w14:paraId="3AD4B7D1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0D9C9C34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134" w:type="dxa"/>
            <w:vAlign w:val="center"/>
          </w:tcPr>
          <w:p w14:paraId="4C21311C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276" w:type="dxa"/>
            <w:vAlign w:val="center"/>
          </w:tcPr>
          <w:p w14:paraId="3065DE2F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5.92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4F0970D6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8B6364" w:rsidRPr="0025088D" w14:paraId="33550FE4" w14:textId="77777777" w:rsidTr="00013340">
        <w:trPr>
          <w:trHeight w:val="259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3EBF6EA6" w14:textId="77777777" w:rsidR="008B6364" w:rsidRPr="0025088D" w:rsidRDefault="008B6364" w:rsidP="00DE5B72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5104BB9B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3D9E1954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3E7431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FC8358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2D47B770" w14:textId="77777777" w:rsidR="008B6364" w:rsidRPr="0025088D" w:rsidRDefault="008B6364" w:rsidP="00DE5B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88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2508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5FB5568F" w14:textId="1CE0D454" w:rsidR="00F976D9" w:rsidRDefault="008B6364" w:rsidP="000A5638">
      <w:pPr>
        <w:pStyle w:val="ListParagraph"/>
        <w:spacing w:after="0" w:line="480" w:lineRule="auto"/>
        <w:ind w:left="0"/>
        <w:rPr>
          <w:rFonts w:ascii="Times New Roman" w:eastAsia="Times New Roman" w:hAnsi="Times New Roman"/>
          <w:bCs/>
          <w:iCs/>
          <w:sz w:val="20"/>
          <w:szCs w:val="20"/>
        </w:rPr>
      </w:pPr>
      <w:r w:rsidRPr="008B6364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8B6364">
        <w:rPr>
          <w:rFonts w:ascii="Times New Roman" w:hAnsi="Times New Roman"/>
          <w:sz w:val="20"/>
          <w:szCs w:val="20"/>
        </w:rPr>
        <w:t xml:space="preserve">Negative values mean that the burden is more concentrated in the </w:t>
      </w:r>
      <w:r>
        <w:rPr>
          <w:rFonts w:ascii="Times New Roman" w:hAnsi="Times New Roman"/>
          <w:sz w:val="20"/>
          <w:szCs w:val="20"/>
        </w:rPr>
        <w:t>rural</w:t>
      </w:r>
      <w:r w:rsidRPr="008B6364">
        <w:rPr>
          <w:rFonts w:ascii="Times New Roman" w:hAnsi="Times New Roman"/>
          <w:sz w:val="20"/>
          <w:szCs w:val="20"/>
        </w:rPr>
        <w:t xml:space="preserve"> and positive values mean that the burden is more concentrated in the </w:t>
      </w:r>
      <w:r>
        <w:rPr>
          <w:rFonts w:ascii="Times New Roman" w:hAnsi="Times New Roman"/>
          <w:sz w:val="20"/>
          <w:szCs w:val="20"/>
        </w:rPr>
        <w:t>urban</w:t>
      </w:r>
      <w:r w:rsidRPr="008B6364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8B6364">
        <w:rPr>
          <w:rFonts w:ascii="Times New Roman" w:hAnsi="Times New Roman"/>
          <w:sz w:val="20"/>
          <w:szCs w:val="20"/>
        </w:rPr>
        <w:t>*,*</w:t>
      </w:r>
      <w:proofErr w:type="gramEnd"/>
      <w:r w:rsidRPr="008B6364">
        <w:rPr>
          <w:rFonts w:ascii="Times New Roman" w:hAnsi="Times New Roman"/>
          <w:sz w:val="20"/>
          <w:szCs w:val="20"/>
        </w:rPr>
        <w:t xml:space="preserve">*,*** Significant difference for inequality between rural and urban areas: </w:t>
      </w:r>
      <w:r w:rsidRPr="008B6364">
        <w:rPr>
          <w:rFonts w:ascii="Times New Roman" w:eastAsiaTheme="minorEastAsia" w:hAnsi="Times New Roman"/>
          <w:i/>
          <w:sz w:val="20"/>
          <w:szCs w:val="20"/>
          <w:lang w:val="en-GB" w:eastAsia="en-GB"/>
        </w:rPr>
        <w:t>*P&lt;0.05,</w:t>
      </w:r>
      <w:r w:rsidRPr="008B6364">
        <w:rPr>
          <w:rFonts w:ascii="Times New Roman" w:eastAsiaTheme="minorEastAsia" w:hAnsi="Times New Roman"/>
          <w:sz w:val="20"/>
          <w:szCs w:val="20"/>
          <w:lang w:val="en-GB" w:eastAsia="en-GB"/>
        </w:rPr>
        <w:t xml:space="preserve"> **P&lt;0.01, *** </w:t>
      </w:r>
      <w:r w:rsidRPr="008B6364">
        <w:rPr>
          <w:rFonts w:ascii="Times New Roman" w:eastAsiaTheme="minorEastAsia" w:hAnsi="Times New Roman"/>
          <w:i/>
          <w:sz w:val="20"/>
          <w:szCs w:val="20"/>
          <w:lang w:val="en-GB" w:eastAsia="en-GB"/>
        </w:rPr>
        <w:t>P</w:t>
      </w:r>
      <w:r w:rsidRPr="008B6364">
        <w:rPr>
          <w:rFonts w:ascii="Times New Roman" w:eastAsiaTheme="minorEastAsia" w:hAnsi="Times New Roman"/>
          <w:sz w:val="20"/>
          <w:szCs w:val="20"/>
          <w:lang w:val="en-GB" w:eastAsia="en-GB"/>
        </w:rPr>
        <w:t xml:space="preserve"> &lt; 0.001; </w:t>
      </w:r>
      <w:r w:rsidRPr="008B6364">
        <w:rPr>
          <w:rFonts w:ascii="Times New Roman" w:eastAsia="Times New Roman" w:hAnsi="Times New Roman"/>
          <w:bCs/>
          <w:iCs/>
          <w:sz w:val="20"/>
          <w:szCs w:val="20"/>
        </w:rPr>
        <w:t>SII: Slope Index of Inequality, CIX: Concentration Index</w:t>
      </w:r>
    </w:p>
    <w:sectPr w:rsidR="00F976D9" w:rsidSect="000A5638">
      <w:pgSz w:w="11906" w:h="16838" w:code="9"/>
      <w:pgMar w:top="851" w:right="1106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9E343" w14:textId="77777777" w:rsidR="00CC4BCD" w:rsidRDefault="00CC4BCD" w:rsidP="00A54032">
      <w:pPr>
        <w:spacing w:after="0" w:line="240" w:lineRule="auto"/>
      </w:pPr>
      <w:r>
        <w:separator/>
      </w:r>
    </w:p>
  </w:endnote>
  <w:endnote w:type="continuationSeparator" w:id="0">
    <w:p w14:paraId="2537EFCE" w14:textId="77777777" w:rsidR="00CC4BCD" w:rsidRDefault="00CC4BCD" w:rsidP="00A54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A9263" w14:textId="77777777" w:rsidR="00CC4BCD" w:rsidRDefault="00CC4BCD" w:rsidP="00A54032">
      <w:pPr>
        <w:spacing w:after="0" w:line="240" w:lineRule="auto"/>
      </w:pPr>
      <w:r>
        <w:separator/>
      </w:r>
    </w:p>
  </w:footnote>
  <w:footnote w:type="continuationSeparator" w:id="0">
    <w:p w14:paraId="2CF07FE4" w14:textId="77777777" w:rsidR="00CC4BCD" w:rsidRDefault="00CC4BCD" w:rsidP="00A54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30ECA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C572428"/>
    <w:multiLevelType w:val="hybridMultilevel"/>
    <w:tmpl w:val="3EBC45BA"/>
    <w:lvl w:ilvl="0" w:tplc="C18EE8B6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52EA4"/>
    <w:multiLevelType w:val="hybridMultilevel"/>
    <w:tmpl w:val="2E3AD3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46D7F"/>
    <w:multiLevelType w:val="hybridMultilevel"/>
    <w:tmpl w:val="FA6CBA68"/>
    <w:lvl w:ilvl="0" w:tplc="5E2416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64CC6"/>
    <w:multiLevelType w:val="hybridMultilevel"/>
    <w:tmpl w:val="08C6FF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C36A2A"/>
    <w:multiLevelType w:val="hybridMultilevel"/>
    <w:tmpl w:val="CBE815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97CB3"/>
    <w:multiLevelType w:val="hybridMultilevel"/>
    <w:tmpl w:val="48F8B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D75D1C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3DF22021"/>
    <w:multiLevelType w:val="hybridMultilevel"/>
    <w:tmpl w:val="037AB7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FE6F8F"/>
    <w:multiLevelType w:val="hybridMultilevel"/>
    <w:tmpl w:val="1E0AD810"/>
    <w:lvl w:ilvl="0" w:tplc="7A7A34F6">
      <w:start w:val="1"/>
      <w:numFmt w:val="bullet"/>
      <w:suff w:val="space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164B2"/>
    <w:multiLevelType w:val="hybridMultilevel"/>
    <w:tmpl w:val="781AE9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D1179A"/>
    <w:multiLevelType w:val="hybridMultilevel"/>
    <w:tmpl w:val="DE088F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520218">
    <w:abstractNumId w:val="5"/>
  </w:num>
  <w:num w:numId="2" w16cid:durableId="261570476">
    <w:abstractNumId w:val="11"/>
  </w:num>
  <w:num w:numId="3" w16cid:durableId="1065882597">
    <w:abstractNumId w:val="0"/>
  </w:num>
  <w:num w:numId="4" w16cid:durableId="1573469451">
    <w:abstractNumId w:val="2"/>
  </w:num>
  <w:num w:numId="5" w16cid:durableId="893538832">
    <w:abstractNumId w:val="8"/>
  </w:num>
  <w:num w:numId="6" w16cid:durableId="370695107">
    <w:abstractNumId w:val="7"/>
  </w:num>
  <w:num w:numId="7" w16cid:durableId="129442884">
    <w:abstractNumId w:val="4"/>
  </w:num>
  <w:num w:numId="8" w16cid:durableId="1076438407">
    <w:abstractNumId w:val="1"/>
  </w:num>
  <w:num w:numId="9" w16cid:durableId="1403799099">
    <w:abstractNumId w:val="9"/>
  </w:num>
  <w:num w:numId="10" w16cid:durableId="424804900">
    <w:abstractNumId w:val="6"/>
  </w:num>
  <w:num w:numId="11" w16cid:durableId="1706786285">
    <w:abstractNumId w:val="10"/>
  </w:num>
  <w:num w:numId="12" w16cid:durableId="1395544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tTA3NjM0NjUzNzNU0lEKTi0uzszPAykwM68FAP8eUnUtAAAA"/>
  </w:docVars>
  <w:rsids>
    <w:rsidRoot w:val="008036E8"/>
    <w:rsid w:val="000008C3"/>
    <w:rsid w:val="0000383D"/>
    <w:rsid w:val="00003ED1"/>
    <w:rsid w:val="0000482C"/>
    <w:rsid w:val="00005004"/>
    <w:rsid w:val="000069E3"/>
    <w:rsid w:val="00006D18"/>
    <w:rsid w:val="00007CD9"/>
    <w:rsid w:val="00012A13"/>
    <w:rsid w:val="00013340"/>
    <w:rsid w:val="000143C9"/>
    <w:rsid w:val="0001661B"/>
    <w:rsid w:val="00016F3E"/>
    <w:rsid w:val="000221C4"/>
    <w:rsid w:val="00023267"/>
    <w:rsid w:val="0002587D"/>
    <w:rsid w:val="0002640B"/>
    <w:rsid w:val="00030777"/>
    <w:rsid w:val="0003251A"/>
    <w:rsid w:val="000345F8"/>
    <w:rsid w:val="00034837"/>
    <w:rsid w:val="00035AF0"/>
    <w:rsid w:val="000412D0"/>
    <w:rsid w:val="0004134C"/>
    <w:rsid w:val="00041E65"/>
    <w:rsid w:val="00046785"/>
    <w:rsid w:val="00050292"/>
    <w:rsid w:val="0005062A"/>
    <w:rsid w:val="00052E44"/>
    <w:rsid w:val="000537E8"/>
    <w:rsid w:val="00053B1E"/>
    <w:rsid w:val="0005648A"/>
    <w:rsid w:val="00057118"/>
    <w:rsid w:val="00062507"/>
    <w:rsid w:val="000627B4"/>
    <w:rsid w:val="00062E33"/>
    <w:rsid w:val="00062FB5"/>
    <w:rsid w:val="00063E61"/>
    <w:rsid w:val="00064938"/>
    <w:rsid w:val="00065540"/>
    <w:rsid w:val="00065704"/>
    <w:rsid w:val="00065715"/>
    <w:rsid w:val="00066441"/>
    <w:rsid w:val="00066F00"/>
    <w:rsid w:val="000701AE"/>
    <w:rsid w:val="000709E2"/>
    <w:rsid w:val="000722C6"/>
    <w:rsid w:val="00072CC8"/>
    <w:rsid w:val="0007463D"/>
    <w:rsid w:val="00076725"/>
    <w:rsid w:val="00076C21"/>
    <w:rsid w:val="0007716F"/>
    <w:rsid w:val="00077691"/>
    <w:rsid w:val="000777A7"/>
    <w:rsid w:val="00082435"/>
    <w:rsid w:val="000831F8"/>
    <w:rsid w:val="00083C7B"/>
    <w:rsid w:val="00085384"/>
    <w:rsid w:val="0008594C"/>
    <w:rsid w:val="00086176"/>
    <w:rsid w:val="000871CD"/>
    <w:rsid w:val="0008786D"/>
    <w:rsid w:val="00087970"/>
    <w:rsid w:val="00087D03"/>
    <w:rsid w:val="000902A8"/>
    <w:rsid w:val="0009258C"/>
    <w:rsid w:val="00095025"/>
    <w:rsid w:val="00095CA5"/>
    <w:rsid w:val="00095F12"/>
    <w:rsid w:val="0009657C"/>
    <w:rsid w:val="00096D3F"/>
    <w:rsid w:val="000974DA"/>
    <w:rsid w:val="000A0303"/>
    <w:rsid w:val="000A1106"/>
    <w:rsid w:val="000A12C4"/>
    <w:rsid w:val="000A1314"/>
    <w:rsid w:val="000A26BA"/>
    <w:rsid w:val="000A27E8"/>
    <w:rsid w:val="000A4034"/>
    <w:rsid w:val="000A423F"/>
    <w:rsid w:val="000A5638"/>
    <w:rsid w:val="000A58E4"/>
    <w:rsid w:val="000A6903"/>
    <w:rsid w:val="000B02B9"/>
    <w:rsid w:val="000B3209"/>
    <w:rsid w:val="000B392C"/>
    <w:rsid w:val="000B4B84"/>
    <w:rsid w:val="000B5793"/>
    <w:rsid w:val="000B6131"/>
    <w:rsid w:val="000B7083"/>
    <w:rsid w:val="000C1AE4"/>
    <w:rsid w:val="000C27F8"/>
    <w:rsid w:val="000C3750"/>
    <w:rsid w:val="000C5060"/>
    <w:rsid w:val="000C6964"/>
    <w:rsid w:val="000C7260"/>
    <w:rsid w:val="000D0098"/>
    <w:rsid w:val="000D227B"/>
    <w:rsid w:val="000D569D"/>
    <w:rsid w:val="000D631C"/>
    <w:rsid w:val="000D64EE"/>
    <w:rsid w:val="000D718F"/>
    <w:rsid w:val="000D77A6"/>
    <w:rsid w:val="000E050A"/>
    <w:rsid w:val="000E0A6A"/>
    <w:rsid w:val="000E0B5B"/>
    <w:rsid w:val="000E0E1B"/>
    <w:rsid w:val="000E2097"/>
    <w:rsid w:val="000E400D"/>
    <w:rsid w:val="000E61F4"/>
    <w:rsid w:val="000E706F"/>
    <w:rsid w:val="000E78D1"/>
    <w:rsid w:val="000F07D7"/>
    <w:rsid w:val="000F1270"/>
    <w:rsid w:val="000F16D8"/>
    <w:rsid w:val="000F2008"/>
    <w:rsid w:val="000F5A87"/>
    <w:rsid w:val="000F5F72"/>
    <w:rsid w:val="000F6437"/>
    <w:rsid w:val="000F7762"/>
    <w:rsid w:val="000F7F41"/>
    <w:rsid w:val="001000F9"/>
    <w:rsid w:val="00101431"/>
    <w:rsid w:val="00104320"/>
    <w:rsid w:val="001044BA"/>
    <w:rsid w:val="001059C0"/>
    <w:rsid w:val="00105CB9"/>
    <w:rsid w:val="00106444"/>
    <w:rsid w:val="001069DF"/>
    <w:rsid w:val="00113495"/>
    <w:rsid w:val="00113FEB"/>
    <w:rsid w:val="00115E8C"/>
    <w:rsid w:val="0012278C"/>
    <w:rsid w:val="0012291D"/>
    <w:rsid w:val="00122DEB"/>
    <w:rsid w:val="00124170"/>
    <w:rsid w:val="00125067"/>
    <w:rsid w:val="00130DC2"/>
    <w:rsid w:val="00131C04"/>
    <w:rsid w:val="00133448"/>
    <w:rsid w:val="0013439B"/>
    <w:rsid w:val="00134604"/>
    <w:rsid w:val="00134D73"/>
    <w:rsid w:val="00135800"/>
    <w:rsid w:val="00140416"/>
    <w:rsid w:val="00141CA8"/>
    <w:rsid w:val="00144D32"/>
    <w:rsid w:val="00144FE9"/>
    <w:rsid w:val="00147C70"/>
    <w:rsid w:val="00152206"/>
    <w:rsid w:val="0015227D"/>
    <w:rsid w:val="001567AD"/>
    <w:rsid w:val="00157CE8"/>
    <w:rsid w:val="001612C3"/>
    <w:rsid w:val="00161976"/>
    <w:rsid w:val="00161F6E"/>
    <w:rsid w:val="0016255D"/>
    <w:rsid w:val="0016269E"/>
    <w:rsid w:val="00163BC4"/>
    <w:rsid w:val="00165BBB"/>
    <w:rsid w:val="00166701"/>
    <w:rsid w:val="00167248"/>
    <w:rsid w:val="00167F49"/>
    <w:rsid w:val="00170393"/>
    <w:rsid w:val="00173274"/>
    <w:rsid w:val="0017488E"/>
    <w:rsid w:val="001751AA"/>
    <w:rsid w:val="001817F3"/>
    <w:rsid w:val="00182769"/>
    <w:rsid w:val="0018396D"/>
    <w:rsid w:val="00185E68"/>
    <w:rsid w:val="00186352"/>
    <w:rsid w:val="001919CF"/>
    <w:rsid w:val="00191B08"/>
    <w:rsid w:val="00191C83"/>
    <w:rsid w:val="0019548B"/>
    <w:rsid w:val="00196299"/>
    <w:rsid w:val="00197D3F"/>
    <w:rsid w:val="001A0DB0"/>
    <w:rsid w:val="001A0FCB"/>
    <w:rsid w:val="001A1C82"/>
    <w:rsid w:val="001A2196"/>
    <w:rsid w:val="001A335E"/>
    <w:rsid w:val="001A34CE"/>
    <w:rsid w:val="001A3620"/>
    <w:rsid w:val="001A3D23"/>
    <w:rsid w:val="001A42D0"/>
    <w:rsid w:val="001A4A4A"/>
    <w:rsid w:val="001A7A20"/>
    <w:rsid w:val="001B0056"/>
    <w:rsid w:val="001B085B"/>
    <w:rsid w:val="001B123A"/>
    <w:rsid w:val="001B3201"/>
    <w:rsid w:val="001B5167"/>
    <w:rsid w:val="001B52CD"/>
    <w:rsid w:val="001B5553"/>
    <w:rsid w:val="001B5EE5"/>
    <w:rsid w:val="001B62A0"/>
    <w:rsid w:val="001B6F39"/>
    <w:rsid w:val="001C1DDC"/>
    <w:rsid w:val="001C24B3"/>
    <w:rsid w:val="001C2511"/>
    <w:rsid w:val="001C26F0"/>
    <w:rsid w:val="001C30FD"/>
    <w:rsid w:val="001C3232"/>
    <w:rsid w:val="001C4ABF"/>
    <w:rsid w:val="001D2730"/>
    <w:rsid w:val="001D2902"/>
    <w:rsid w:val="001D2F72"/>
    <w:rsid w:val="001D374A"/>
    <w:rsid w:val="001D39A3"/>
    <w:rsid w:val="001D684B"/>
    <w:rsid w:val="001E1791"/>
    <w:rsid w:val="001E3A95"/>
    <w:rsid w:val="001E3EE7"/>
    <w:rsid w:val="001E5BA7"/>
    <w:rsid w:val="001E5F3D"/>
    <w:rsid w:val="001E7297"/>
    <w:rsid w:val="001F009E"/>
    <w:rsid w:val="001F082A"/>
    <w:rsid w:val="001F0B9D"/>
    <w:rsid w:val="001F17EE"/>
    <w:rsid w:val="001F2A53"/>
    <w:rsid w:val="001F2C57"/>
    <w:rsid w:val="001F330F"/>
    <w:rsid w:val="001F37B3"/>
    <w:rsid w:val="001F4E75"/>
    <w:rsid w:val="001F5BD1"/>
    <w:rsid w:val="001F5E01"/>
    <w:rsid w:val="001F62FE"/>
    <w:rsid w:val="002004E4"/>
    <w:rsid w:val="00200E87"/>
    <w:rsid w:val="00202631"/>
    <w:rsid w:val="00205F61"/>
    <w:rsid w:val="00206850"/>
    <w:rsid w:val="002074F0"/>
    <w:rsid w:val="002107FF"/>
    <w:rsid w:val="002112D3"/>
    <w:rsid w:val="00212B57"/>
    <w:rsid w:val="00212F83"/>
    <w:rsid w:val="0021372F"/>
    <w:rsid w:val="002140E6"/>
    <w:rsid w:val="00214E00"/>
    <w:rsid w:val="00215014"/>
    <w:rsid w:val="0021524D"/>
    <w:rsid w:val="00215376"/>
    <w:rsid w:val="002167C5"/>
    <w:rsid w:val="002202EB"/>
    <w:rsid w:val="002203D2"/>
    <w:rsid w:val="00222835"/>
    <w:rsid w:val="00222BFE"/>
    <w:rsid w:val="00230904"/>
    <w:rsid w:val="00231422"/>
    <w:rsid w:val="002342E9"/>
    <w:rsid w:val="00234BAF"/>
    <w:rsid w:val="00234C2F"/>
    <w:rsid w:val="002351D6"/>
    <w:rsid w:val="0023686D"/>
    <w:rsid w:val="00237418"/>
    <w:rsid w:val="0024033C"/>
    <w:rsid w:val="0024183D"/>
    <w:rsid w:val="002430D8"/>
    <w:rsid w:val="0024368A"/>
    <w:rsid w:val="002448F7"/>
    <w:rsid w:val="002459F1"/>
    <w:rsid w:val="00245B41"/>
    <w:rsid w:val="00245FD4"/>
    <w:rsid w:val="002467F2"/>
    <w:rsid w:val="00246A73"/>
    <w:rsid w:val="0025088D"/>
    <w:rsid w:val="0025149C"/>
    <w:rsid w:val="0025154B"/>
    <w:rsid w:val="00251F83"/>
    <w:rsid w:val="0025534E"/>
    <w:rsid w:val="00255A62"/>
    <w:rsid w:val="00256A3D"/>
    <w:rsid w:val="00257057"/>
    <w:rsid w:val="00260961"/>
    <w:rsid w:val="00260AE6"/>
    <w:rsid w:val="00260AE8"/>
    <w:rsid w:val="00261B34"/>
    <w:rsid w:val="002620E4"/>
    <w:rsid w:val="00262672"/>
    <w:rsid w:val="00264EB7"/>
    <w:rsid w:val="00265BE7"/>
    <w:rsid w:val="00266702"/>
    <w:rsid w:val="00266725"/>
    <w:rsid w:val="00270E81"/>
    <w:rsid w:val="00271F88"/>
    <w:rsid w:val="00273928"/>
    <w:rsid w:val="00273932"/>
    <w:rsid w:val="00273C48"/>
    <w:rsid w:val="002759CE"/>
    <w:rsid w:val="00275F59"/>
    <w:rsid w:val="0027600E"/>
    <w:rsid w:val="00276818"/>
    <w:rsid w:val="002771C5"/>
    <w:rsid w:val="00277E3A"/>
    <w:rsid w:val="00283D2F"/>
    <w:rsid w:val="00284394"/>
    <w:rsid w:val="00287D14"/>
    <w:rsid w:val="0029091A"/>
    <w:rsid w:val="002977E4"/>
    <w:rsid w:val="00297E92"/>
    <w:rsid w:val="002A0CEA"/>
    <w:rsid w:val="002A15B5"/>
    <w:rsid w:val="002A62AA"/>
    <w:rsid w:val="002A65A1"/>
    <w:rsid w:val="002A6661"/>
    <w:rsid w:val="002A7A57"/>
    <w:rsid w:val="002B29E6"/>
    <w:rsid w:val="002B39B8"/>
    <w:rsid w:val="002B4066"/>
    <w:rsid w:val="002B40FE"/>
    <w:rsid w:val="002B4800"/>
    <w:rsid w:val="002B7564"/>
    <w:rsid w:val="002C148F"/>
    <w:rsid w:val="002C2B93"/>
    <w:rsid w:val="002C3A2A"/>
    <w:rsid w:val="002C3BD4"/>
    <w:rsid w:val="002C3C66"/>
    <w:rsid w:val="002C7E52"/>
    <w:rsid w:val="002C7F25"/>
    <w:rsid w:val="002D0097"/>
    <w:rsid w:val="002D0D32"/>
    <w:rsid w:val="002D1397"/>
    <w:rsid w:val="002D2B18"/>
    <w:rsid w:val="002D2DF1"/>
    <w:rsid w:val="002D33F2"/>
    <w:rsid w:val="002D3DF6"/>
    <w:rsid w:val="002D3FE0"/>
    <w:rsid w:val="002D6150"/>
    <w:rsid w:val="002E0382"/>
    <w:rsid w:val="002E2099"/>
    <w:rsid w:val="002E40BD"/>
    <w:rsid w:val="002E427E"/>
    <w:rsid w:val="002E5195"/>
    <w:rsid w:val="002E637A"/>
    <w:rsid w:val="002E7D7F"/>
    <w:rsid w:val="002E7E72"/>
    <w:rsid w:val="002F078F"/>
    <w:rsid w:val="002F15A1"/>
    <w:rsid w:val="002F2FAC"/>
    <w:rsid w:val="002F39CE"/>
    <w:rsid w:val="002F6BBC"/>
    <w:rsid w:val="002F6E29"/>
    <w:rsid w:val="002F7A51"/>
    <w:rsid w:val="00300CF8"/>
    <w:rsid w:val="003016DC"/>
    <w:rsid w:val="00301745"/>
    <w:rsid w:val="00301A0B"/>
    <w:rsid w:val="00301BF7"/>
    <w:rsid w:val="003043B9"/>
    <w:rsid w:val="003046CA"/>
    <w:rsid w:val="003059CF"/>
    <w:rsid w:val="00310682"/>
    <w:rsid w:val="00312107"/>
    <w:rsid w:val="00313179"/>
    <w:rsid w:val="003140E8"/>
    <w:rsid w:val="00314D5D"/>
    <w:rsid w:val="0031684F"/>
    <w:rsid w:val="003176DD"/>
    <w:rsid w:val="00317CB2"/>
    <w:rsid w:val="00317EB0"/>
    <w:rsid w:val="00317ED8"/>
    <w:rsid w:val="00320222"/>
    <w:rsid w:val="0032268D"/>
    <w:rsid w:val="003261D5"/>
    <w:rsid w:val="00326B62"/>
    <w:rsid w:val="003272F4"/>
    <w:rsid w:val="003307C7"/>
    <w:rsid w:val="00331674"/>
    <w:rsid w:val="003320F4"/>
    <w:rsid w:val="00332153"/>
    <w:rsid w:val="00332202"/>
    <w:rsid w:val="00332569"/>
    <w:rsid w:val="00332C11"/>
    <w:rsid w:val="00333639"/>
    <w:rsid w:val="00333B94"/>
    <w:rsid w:val="0033482D"/>
    <w:rsid w:val="00335690"/>
    <w:rsid w:val="00335985"/>
    <w:rsid w:val="0034213E"/>
    <w:rsid w:val="003444CC"/>
    <w:rsid w:val="003451FA"/>
    <w:rsid w:val="00345DEC"/>
    <w:rsid w:val="00346119"/>
    <w:rsid w:val="00346647"/>
    <w:rsid w:val="0035132E"/>
    <w:rsid w:val="00351774"/>
    <w:rsid w:val="0035177B"/>
    <w:rsid w:val="00351D0E"/>
    <w:rsid w:val="0035224E"/>
    <w:rsid w:val="003527AE"/>
    <w:rsid w:val="00353FD0"/>
    <w:rsid w:val="00354C4D"/>
    <w:rsid w:val="0035554B"/>
    <w:rsid w:val="003556B2"/>
    <w:rsid w:val="00355FCC"/>
    <w:rsid w:val="00356902"/>
    <w:rsid w:val="00356F9F"/>
    <w:rsid w:val="003570A6"/>
    <w:rsid w:val="00357CB1"/>
    <w:rsid w:val="00363812"/>
    <w:rsid w:val="00363BE4"/>
    <w:rsid w:val="00371701"/>
    <w:rsid w:val="00371832"/>
    <w:rsid w:val="003733C9"/>
    <w:rsid w:val="0037459C"/>
    <w:rsid w:val="00375F32"/>
    <w:rsid w:val="003767FE"/>
    <w:rsid w:val="003845CD"/>
    <w:rsid w:val="00384892"/>
    <w:rsid w:val="003859EF"/>
    <w:rsid w:val="00385EC8"/>
    <w:rsid w:val="00387686"/>
    <w:rsid w:val="00387A20"/>
    <w:rsid w:val="003929BF"/>
    <w:rsid w:val="003930EF"/>
    <w:rsid w:val="00394289"/>
    <w:rsid w:val="00394C06"/>
    <w:rsid w:val="00396B44"/>
    <w:rsid w:val="00397C05"/>
    <w:rsid w:val="003A0508"/>
    <w:rsid w:val="003A156B"/>
    <w:rsid w:val="003A1DFD"/>
    <w:rsid w:val="003A225D"/>
    <w:rsid w:val="003A44A0"/>
    <w:rsid w:val="003B0A94"/>
    <w:rsid w:val="003B132D"/>
    <w:rsid w:val="003B20C7"/>
    <w:rsid w:val="003B3043"/>
    <w:rsid w:val="003B50AA"/>
    <w:rsid w:val="003B5F6A"/>
    <w:rsid w:val="003B6EB0"/>
    <w:rsid w:val="003C2239"/>
    <w:rsid w:val="003C4A2B"/>
    <w:rsid w:val="003C4E47"/>
    <w:rsid w:val="003C663D"/>
    <w:rsid w:val="003D0B74"/>
    <w:rsid w:val="003D16C8"/>
    <w:rsid w:val="003D1F1E"/>
    <w:rsid w:val="003D26FC"/>
    <w:rsid w:val="003D271A"/>
    <w:rsid w:val="003D2A30"/>
    <w:rsid w:val="003D2B31"/>
    <w:rsid w:val="003D4E02"/>
    <w:rsid w:val="003D59DB"/>
    <w:rsid w:val="003D77EE"/>
    <w:rsid w:val="003D7FE4"/>
    <w:rsid w:val="003E1ED0"/>
    <w:rsid w:val="003E3849"/>
    <w:rsid w:val="003E44A5"/>
    <w:rsid w:val="003E516C"/>
    <w:rsid w:val="003E5B60"/>
    <w:rsid w:val="003E66A8"/>
    <w:rsid w:val="003E6821"/>
    <w:rsid w:val="003F081E"/>
    <w:rsid w:val="003F0CDB"/>
    <w:rsid w:val="003F23DF"/>
    <w:rsid w:val="003F25F6"/>
    <w:rsid w:val="003F4B52"/>
    <w:rsid w:val="003F5BB2"/>
    <w:rsid w:val="003F5C78"/>
    <w:rsid w:val="003F6838"/>
    <w:rsid w:val="003F6B68"/>
    <w:rsid w:val="00400376"/>
    <w:rsid w:val="0040079B"/>
    <w:rsid w:val="00401308"/>
    <w:rsid w:val="00405C5B"/>
    <w:rsid w:val="00405DE0"/>
    <w:rsid w:val="00405F5A"/>
    <w:rsid w:val="00406707"/>
    <w:rsid w:val="0041036B"/>
    <w:rsid w:val="0041370A"/>
    <w:rsid w:val="004137A2"/>
    <w:rsid w:val="00415244"/>
    <w:rsid w:val="004162C7"/>
    <w:rsid w:val="0042127C"/>
    <w:rsid w:val="00423E5B"/>
    <w:rsid w:val="004242B1"/>
    <w:rsid w:val="004244A6"/>
    <w:rsid w:val="004248D5"/>
    <w:rsid w:val="004255ED"/>
    <w:rsid w:val="004308D5"/>
    <w:rsid w:val="00430DDF"/>
    <w:rsid w:val="00431010"/>
    <w:rsid w:val="00433B80"/>
    <w:rsid w:val="004342BB"/>
    <w:rsid w:val="00436800"/>
    <w:rsid w:val="00436C9E"/>
    <w:rsid w:val="004379E2"/>
    <w:rsid w:val="00437BC4"/>
    <w:rsid w:val="00441F53"/>
    <w:rsid w:val="00442D29"/>
    <w:rsid w:val="00446451"/>
    <w:rsid w:val="004478A8"/>
    <w:rsid w:val="004519B3"/>
    <w:rsid w:val="0045498E"/>
    <w:rsid w:val="004574B5"/>
    <w:rsid w:val="004601E0"/>
    <w:rsid w:val="004604EE"/>
    <w:rsid w:val="00460BA1"/>
    <w:rsid w:val="0046439E"/>
    <w:rsid w:val="00465904"/>
    <w:rsid w:val="0046606D"/>
    <w:rsid w:val="00466AF0"/>
    <w:rsid w:val="00473DD9"/>
    <w:rsid w:val="004804E8"/>
    <w:rsid w:val="00482B9D"/>
    <w:rsid w:val="004853EF"/>
    <w:rsid w:val="00490C9E"/>
    <w:rsid w:val="00491819"/>
    <w:rsid w:val="00492A8B"/>
    <w:rsid w:val="00493D5B"/>
    <w:rsid w:val="00495BB7"/>
    <w:rsid w:val="004962FF"/>
    <w:rsid w:val="004964CE"/>
    <w:rsid w:val="0049671A"/>
    <w:rsid w:val="0049796B"/>
    <w:rsid w:val="00497F10"/>
    <w:rsid w:val="004A0501"/>
    <w:rsid w:val="004A0AF3"/>
    <w:rsid w:val="004A1E7F"/>
    <w:rsid w:val="004A1F79"/>
    <w:rsid w:val="004A2D54"/>
    <w:rsid w:val="004A3B93"/>
    <w:rsid w:val="004A4540"/>
    <w:rsid w:val="004A4577"/>
    <w:rsid w:val="004A5845"/>
    <w:rsid w:val="004A58E2"/>
    <w:rsid w:val="004B270E"/>
    <w:rsid w:val="004B4F1C"/>
    <w:rsid w:val="004B5963"/>
    <w:rsid w:val="004B5AAC"/>
    <w:rsid w:val="004B72BD"/>
    <w:rsid w:val="004C03BD"/>
    <w:rsid w:val="004C0765"/>
    <w:rsid w:val="004C0960"/>
    <w:rsid w:val="004C2318"/>
    <w:rsid w:val="004C3815"/>
    <w:rsid w:val="004C414B"/>
    <w:rsid w:val="004C4E17"/>
    <w:rsid w:val="004D287B"/>
    <w:rsid w:val="004D4351"/>
    <w:rsid w:val="004E1100"/>
    <w:rsid w:val="004E119E"/>
    <w:rsid w:val="004E1ABE"/>
    <w:rsid w:val="004E26F2"/>
    <w:rsid w:val="004E2F43"/>
    <w:rsid w:val="004E3E7D"/>
    <w:rsid w:val="004E49F5"/>
    <w:rsid w:val="004E4BAF"/>
    <w:rsid w:val="004E5F29"/>
    <w:rsid w:val="004E6088"/>
    <w:rsid w:val="004E60D0"/>
    <w:rsid w:val="004E6EA0"/>
    <w:rsid w:val="004E7D94"/>
    <w:rsid w:val="004F0447"/>
    <w:rsid w:val="004F0693"/>
    <w:rsid w:val="004F2E96"/>
    <w:rsid w:val="004F39A3"/>
    <w:rsid w:val="004F41D8"/>
    <w:rsid w:val="004F54E2"/>
    <w:rsid w:val="004F6770"/>
    <w:rsid w:val="005007E5"/>
    <w:rsid w:val="00502173"/>
    <w:rsid w:val="0050297F"/>
    <w:rsid w:val="0050356A"/>
    <w:rsid w:val="00503DFC"/>
    <w:rsid w:val="0050548B"/>
    <w:rsid w:val="005105E9"/>
    <w:rsid w:val="0051110F"/>
    <w:rsid w:val="00511229"/>
    <w:rsid w:val="00511606"/>
    <w:rsid w:val="00512D54"/>
    <w:rsid w:val="00513CAF"/>
    <w:rsid w:val="00515861"/>
    <w:rsid w:val="00516701"/>
    <w:rsid w:val="00516CCC"/>
    <w:rsid w:val="00520E07"/>
    <w:rsid w:val="005242DD"/>
    <w:rsid w:val="00524CA2"/>
    <w:rsid w:val="005261DD"/>
    <w:rsid w:val="00526C3C"/>
    <w:rsid w:val="00526FED"/>
    <w:rsid w:val="0052788F"/>
    <w:rsid w:val="00530F71"/>
    <w:rsid w:val="00532689"/>
    <w:rsid w:val="00532D6A"/>
    <w:rsid w:val="00532E85"/>
    <w:rsid w:val="0053340D"/>
    <w:rsid w:val="00533C4B"/>
    <w:rsid w:val="00540B53"/>
    <w:rsid w:val="0054340B"/>
    <w:rsid w:val="00543FF4"/>
    <w:rsid w:val="0054490D"/>
    <w:rsid w:val="00544F31"/>
    <w:rsid w:val="00545094"/>
    <w:rsid w:val="00545B95"/>
    <w:rsid w:val="005511DF"/>
    <w:rsid w:val="00551416"/>
    <w:rsid w:val="0055286E"/>
    <w:rsid w:val="00552C26"/>
    <w:rsid w:val="00553F3A"/>
    <w:rsid w:val="0055460D"/>
    <w:rsid w:val="0055648D"/>
    <w:rsid w:val="00556B63"/>
    <w:rsid w:val="00556F65"/>
    <w:rsid w:val="00557075"/>
    <w:rsid w:val="00557089"/>
    <w:rsid w:val="00557BCC"/>
    <w:rsid w:val="005601E8"/>
    <w:rsid w:val="00564459"/>
    <w:rsid w:val="0056603B"/>
    <w:rsid w:val="005669F7"/>
    <w:rsid w:val="00567970"/>
    <w:rsid w:val="0057028C"/>
    <w:rsid w:val="005704EA"/>
    <w:rsid w:val="0057397C"/>
    <w:rsid w:val="005766D3"/>
    <w:rsid w:val="00576FC1"/>
    <w:rsid w:val="00577088"/>
    <w:rsid w:val="00577D31"/>
    <w:rsid w:val="00580477"/>
    <w:rsid w:val="00581738"/>
    <w:rsid w:val="00581968"/>
    <w:rsid w:val="005840FC"/>
    <w:rsid w:val="00584830"/>
    <w:rsid w:val="00584A1B"/>
    <w:rsid w:val="00586262"/>
    <w:rsid w:val="00586BEE"/>
    <w:rsid w:val="00586E0B"/>
    <w:rsid w:val="00590F5B"/>
    <w:rsid w:val="00592DFB"/>
    <w:rsid w:val="00593DC8"/>
    <w:rsid w:val="00593FDF"/>
    <w:rsid w:val="00595581"/>
    <w:rsid w:val="005956A5"/>
    <w:rsid w:val="00596969"/>
    <w:rsid w:val="005A3201"/>
    <w:rsid w:val="005A6BCD"/>
    <w:rsid w:val="005A711A"/>
    <w:rsid w:val="005A71BF"/>
    <w:rsid w:val="005A73F8"/>
    <w:rsid w:val="005B15D2"/>
    <w:rsid w:val="005B1CE0"/>
    <w:rsid w:val="005B1DFC"/>
    <w:rsid w:val="005B3FB6"/>
    <w:rsid w:val="005B59D3"/>
    <w:rsid w:val="005B631D"/>
    <w:rsid w:val="005B698B"/>
    <w:rsid w:val="005B6A70"/>
    <w:rsid w:val="005B6EEE"/>
    <w:rsid w:val="005B6FD5"/>
    <w:rsid w:val="005B7885"/>
    <w:rsid w:val="005C0904"/>
    <w:rsid w:val="005C0BF9"/>
    <w:rsid w:val="005C15C9"/>
    <w:rsid w:val="005C21A1"/>
    <w:rsid w:val="005C3556"/>
    <w:rsid w:val="005C3B7A"/>
    <w:rsid w:val="005C5385"/>
    <w:rsid w:val="005C64E9"/>
    <w:rsid w:val="005C6559"/>
    <w:rsid w:val="005C6901"/>
    <w:rsid w:val="005C7915"/>
    <w:rsid w:val="005D182D"/>
    <w:rsid w:val="005D1DF8"/>
    <w:rsid w:val="005D3894"/>
    <w:rsid w:val="005D3DBC"/>
    <w:rsid w:val="005D4252"/>
    <w:rsid w:val="005D51D9"/>
    <w:rsid w:val="005D54A6"/>
    <w:rsid w:val="005D5A53"/>
    <w:rsid w:val="005D617D"/>
    <w:rsid w:val="005D7256"/>
    <w:rsid w:val="005D72D3"/>
    <w:rsid w:val="005D76EC"/>
    <w:rsid w:val="005E0AC5"/>
    <w:rsid w:val="005E0F45"/>
    <w:rsid w:val="005E174E"/>
    <w:rsid w:val="005E4F6E"/>
    <w:rsid w:val="005E6D9D"/>
    <w:rsid w:val="005F2FC0"/>
    <w:rsid w:val="005F4AF7"/>
    <w:rsid w:val="005F68CB"/>
    <w:rsid w:val="005F7476"/>
    <w:rsid w:val="005F7EED"/>
    <w:rsid w:val="00600CA8"/>
    <w:rsid w:val="00600D3C"/>
    <w:rsid w:val="00601D1C"/>
    <w:rsid w:val="00603015"/>
    <w:rsid w:val="00603CFB"/>
    <w:rsid w:val="006043AF"/>
    <w:rsid w:val="0060567B"/>
    <w:rsid w:val="006057D8"/>
    <w:rsid w:val="006101E9"/>
    <w:rsid w:val="0061083E"/>
    <w:rsid w:val="00610B97"/>
    <w:rsid w:val="00613191"/>
    <w:rsid w:val="006136D7"/>
    <w:rsid w:val="006140D0"/>
    <w:rsid w:val="0061469C"/>
    <w:rsid w:val="006162B1"/>
    <w:rsid w:val="00617399"/>
    <w:rsid w:val="00617C92"/>
    <w:rsid w:val="00617CAD"/>
    <w:rsid w:val="0062175B"/>
    <w:rsid w:val="00621A79"/>
    <w:rsid w:val="00626028"/>
    <w:rsid w:val="0062616E"/>
    <w:rsid w:val="0063265D"/>
    <w:rsid w:val="00632CE8"/>
    <w:rsid w:val="00632E7E"/>
    <w:rsid w:val="00633866"/>
    <w:rsid w:val="006347C5"/>
    <w:rsid w:val="00634D6E"/>
    <w:rsid w:val="00635751"/>
    <w:rsid w:val="00636ACC"/>
    <w:rsid w:val="00636BB1"/>
    <w:rsid w:val="0064089E"/>
    <w:rsid w:val="00640F03"/>
    <w:rsid w:val="00640FEF"/>
    <w:rsid w:val="0064185F"/>
    <w:rsid w:val="0064553A"/>
    <w:rsid w:val="0065028E"/>
    <w:rsid w:val="006504C7"/>
    <w:rsid w:val="00650779"/>
    <w:rsid w:val="006511E4"/>
    <w:rsid w:val="00653EA6"/>
    <w:rsid w:val="006543EC"/>
    <w:rsid w:val="00654B53"/>
    <w:rsid w:val="006575E2"/>
    <w:rsid w:val="00657FCF"/>
    <w:rsid w:val="0066037E"/>
    <w:rsid w:val="0066147F"/>
    <w:rsid w:val="00663F45"/>
    <w:rsid w:val="0066484E"/>
    <w:rsid w:val="00664E4E"/>
    <w:rsid w:val="00664E70"/>
    <w:rsid w:val="006651BC"/>
    <w:rsid w:val="006658D9"/>
    <w:rsid w:val="00665A62"/>
    <w:rsid w:val="00667348"/>
    <w:rsid w:val="006677DE"/>
    <w:rsid w:val="00672CFD"/>
    <w:rsid w:val="00672DF5"/>
    <w:rsid w:val="00674363"/>
    <w:rsid w:val="006746DA"/>
    <w:rsid w:val="006766F4"/>
    <w:rsid w:val="00677258"/>
    <w:rsid w:val="00680095"/>
    <w:rsid w:val="00680426"/>
    <w:rsid w:val="006854AC"/>
    <w:rsid w:val="00685ED7"/>
    <w:rsid w:val="0068601E"/>
    <w:rsid w:val="0068640F"/>
    <w:rsid w:val="00690DE4"/>
    <w:rsid w:val="00692A2D"/>
    <w:rsid w:val="006932B6"/>
    <w:rsid w:val="00694C0B"/>
    <w:rsid w:val="00696079"/>
    <w:rsid w:val="00696EC3"/>
    <w:rsid w:val="00697A86"/>
    <w:rsid w:val="00697F0C"/>
    <w:rsid w:val="006A1FC8"/>
    <w:rsid w:val="006A3771"/>
    <w:rsid w:val="006A3DE2"/>
    <w:rsid w:val="006A52ED"/>
    <w:rsid w:val="006A66A1"/>
    <w:rsid w:val="006A69AE"/>
    <w:rsid w:val="006B04CE"/>
    <w:rsid w:val="006B122C"/>
    <w:rsid w:val="006B2746"/>
    <w:rsid w:val="006B3E6D"/>
    <w:rsid w:val="006B65DF"/>
    <w:rsid w:val="006B7090"/>
    <w:rsid w:val="006C118E"/>
    <w:rsid w:val="006C2131"/>
    <w:rsid w:val="006C21DE"/>
    <w:rsid w:val="006C22E1"/>
    <w:rsid w:val="006C26A3"/>
    <w:rsid w:val="006C283A"/>
    <w:rsid w:val="006C2E2E"/>
    <w:rsid w:val="006C3066"/>
    <w:rsid w:val="006C3187"/>
    <w:rsid w:val="006C6099"/>
    <w:rsid w:val="006C6C18"/>
    <w:rsid w:val="006D080C"/>
    <w:rsid w:val="006D0BE7"/>
    <w:rsid w:val="006D17A1"/>
    <w:rsid w:val="006D2016"/>
    <w:rsid w:val="006D233E"/>
    <w:rsid w:val="006D372B"/>
    <w:rsid w:val="006D4DC1"/>
    <w:rsid w:val="006D4F51"/>
    <w:rsid w:val="006D5DED"/>
    <w:rsid w:val="006D6F2B"/>
    <w:rsid w:val="006E1B0C"/>
    <w:rsid w:val="006E1F5D"/>
    <w:rsid w:val="006E2757"/>
    <w:rsid w:val="006E435A"/>
    <w:rsid w:val="006E4E43"/>
    <w:rsid w:val="006E5522"/>
    <w:rsid w:val="006E5864"/>
    <w:rsid w:val="006E59C2"/>
    <w:rsid w:val="006E5B86"/>
    <w:rsid w:val="006E746D"/>
    <w:rsid w:val="006E7855"/>
    <w:rsid w:val="006F25BD"/>
    <w:rsid w:val="006F3DDD"/>
    <w:rsid w:val="006F3E62"/>
    <w:rsid w:val="006F4170"/>
    <w:rsid w:val="006F5734"/>
    <w:rsid w:val="006F5D83"/>
    <w:rsid w:val="006F7632"/>
    <w:rsid w:val="007014C4"/>
    <w:rsid w:val="0070207A"/>
    <w:rsid w:val="007026DF"/>
    <w:rsid w:val="00704249"/>
    <w:rsid w:val="0070540E"/>
    <w:rsid w:val="00705863"/>
    <w:rsid w:val="0070643E"/>
    <w:rsid w:val="0070766D"/>
    <w:rsid w:val="0070774C"/>
    <w:rsid w:val="007107CD"/>
    <w:rsid w:val="00710D71"/>
    <w:rsid w:val="00711BEA"/>
    <w:rsid w:val="00712655"/>
    <w:rsid w:val="007129C1"/>
    <w:rsid w:val="0071680F"/>
    <w:rsid w:val="007170F5"/>
    <w:rsid w:val="0071718A"/>
    <w:rsid w:val="00717D53"/>
    <w:rsid w:val="0072011F"/>
    <w:rsid w:val="00720207"/>
    <w:rsid w:val="00720D79"/>
    <w:rsid w:val="007222AA"/>
    <w:rsid w:val="007226B8"/>
    <w:rsid w:val="00722AA6"/>
    <w:rsid w:val="00723DBB"/>
    <w:rsid w:val="007247DA"/>
    <w:rsid w:val="00725688"/>
    <w:rsid w:val="0072589D"/>
    <w:rsid w:val="007266E8"/>
    <w:rsid w:val="00726BDC"/>
    <w:rsid w:val="00727461"/>
    <w:rsid w:val="007304D3"/>
    <w:rsid w:val="00730FF9"/>
    <w:rsid w:val="007314E7"/>
    <w:rsid w:val="007319F6"/>
    <w:rsid w:val="007354C1"/>
    <w:rsid w:val="00736127"/>
    <w:rsid w:val="007374A5"/>
    <w:rsid w:val="0074120D"/>
    <w:rsid w:val="00742E40"/>
    <w:rsid w:val="00745342"/>
    <w:rsid w:val="00745AD2"/>
    <w:rsid w:val="00746745"/>
    <w:rsid w:val="00746FBC"/>
    <w:rsid w:val="00747F60"/>
    <w:rsid w:val="00747FC8"/>
    <w:rsid w:val="0075014C"/>
    <w:rsid w:val="00750925"/>
    <w:rsid w:val="00750FAF"/>
    <w:rsid w:val="00751B59"/>
    <w:rsid w:val="00751BF7"/>
    <w:rsid w:val="00755948"/>
    <w:rsid w:val="00755FE6"/>
    <w:rsid w:val="00762050"/>
    <w:rsid w:val="007647CF"/>
    <w:rsid w:val="00764952"/>
    <w:rsid w:val="00765905"/>
    <w:rsid w:val="0076674F"/>
    <w:rsid w:val="00766782"/>
    <w:rsid w:val="0076701F"/>
    <w:rsid w:val="00767472"/>
    <w:rsid w:val="00767797"/>
    <w:rsid w:val="00767879"/>
    <w:rsid w:val="007702DF"/>
    <w:rsid w:val="007717C9"/>
    <w:rsid w:val="00772D50"/>
    <w:rsid w:val="0078395C"/>
    <w:rsid w:val="007839E9"/>
    <w:rsid w:val="007856C0"/>
    <w:rsid w:val="00790066"/>
    <w:rsid w:val="0079132C"/>
    <w:rsid w:val="0079279C"/>
    <w:rsid w:val="007A1E8E"/>
    <w:rsid w:val="007A2CB3"/>
    <w:rsid w:val="007A54EA"/>
    <w:rsid w:val="007A56C2"/>
    <w:rsid w:val="007A62F8"/>
    <w:rsid w:val="007A68BC"/>
    <w:rsid w:val="007A7E9A"/>
    <w:rsid w:val="007A7F45"/>
    <w:rsid w:val="007B2240"/>
    <w:rsid w:val="007B35A0"/>
    <w:rsid w:val="007B6196"/>
    <w:rsid w:val="007B6CA9"/>
    <w:rsid w:val="007C0710"/>
    <w:rsid w:val="007C1399"/>
    <w:rsid w:val="007C2091"/>
    <w:rsid w:val="007C2710"/>
    <w:rsid w:val="007C3597"/>
    <w:rsid w:val="007C45C9"/>
    <w:rsid w:val="007C66B3"/>
    <w:rsid w:val="007D146C"/>
    <w:rsid w:val="007D2641"/>
    <w:rsid w:val="007D2817"/>
    <w:rsid w:val="007D3454"/>
    <w:rsid w:val="007D4101"/>
    <w:rsid w:val="007D4833"/>
    <w:rsid w:val="007D4A7F"/>
    <w:rsid w:val="007D4C4E"/>
    <w:rsid w:val="007D5EE4"/>
    <w:rsid w:val="007D694D"/>
    <w:rsid w:val="007D70E1"/>
    <w:rsid w:val="007D710A"/>
    <w:rsid w:val="007D773D"/>
    <w:rsid w:val="007E0F33"/>
    <w:rsid w:val="007E2ABF"/>
    <w:rsid w:val="007E2CCE"/>
    <w:rsid w:val="007E37EE"/>
    <w:rsid w:val="007E3B90"/>
    <w:rsid w:val="007E4C55"/>
    <w:rsid w:val="007E5356"/>
    <w:rsid w:val="007E543D"/>
    <w:rsid w:val="007E5DB0"/>
    <w:rsid w:val="007E729D"/>
    <w:rsid w:val="007E7AF6"/>
    <w:rsid w:val="007E7CFF"/>
    <w:rsid w:val="007F1A83"/>
    <w:rsid w:val="007F5586"/>
    <w:rsid w:val="007F65BC"/>
    <w:rsid w:val="007F6F31"/>
    <w:rsid w:val="007F7384"/>
    <w:rsid w:val="007F774A"/>
    <w:rsid w:val="007F7A0F"/>
    <w:rsid w:val="007F7ACE"/>
    <w:rsid w:val="008007A4"/>
    <w:rsid w:val="008007FF"/>
    <w:rsid w:val="008013C9"/>
    <w:rsid w:val="00802233"/>
    <w:rsid w:val="0080270C"/>
    <w:rsid w:val="00802E78"/>
    <w:rsid w:val="008036E8"/>
    <w:rsid w:val="00804EE1"/>
    <w:rsid w:val="00805097"/>
    <w:rsid w:val="008058C1"/>
    <w:rsid w:val="00805ABD"/>
    <w:rsid w:val="00805AC0"/>
    <w:rsid w:val="00805F42"/>
    <w:rsid w:val="00810528"/>
    <w:rsid w:val="008107D4"/>
    <w:rsid w:val="00812C06"/>
    <w:rsid w:val="00813A11"/>
    <w:rsid w:val="008156ED"/>
    <w:rsid w:val="00816620"/>
    <w:rsid w:val="00817031"/>
    <w:rsid w:val="008172C0"/>
    <w:rsid w:val="00817CF4"/>
    <w:rsid w:val="008200E4"/>
    <w:rsid w:val="00821569"/>
    <w:rsid w:val="00822457"/>
    <w:rsid w:val="00822EB7"/>
    <w:rsid w:val="00825398"/>
    <w:rsid w:val="00825ACE"/>
    <w:rsid w:val="00825CDD"/>
    <w:rsid w:val="00826843"/>
    <w:rsid w:val="00826FE9"/>
    <w:rsid w:val="00835E0E"/>
    <w:rsid w:val="008369BA"/>
    <w:rsid w:val="00836A4A"/>
    <w:rsid w:val="00837534"/>
    <w:rsid w:val="00837DD3"/>
    <w:rsid w:val="00840E55"/>
    <w:rsid w:val="00841BF4"/>
    <w:rsid w:val="00843B00"/>
    <w:rsid w:val="00844EFD"/>
    <w:rsid w:val="008456B0"/>
    <w:rsid w:val="00846D04"/>
    <w:rsid w:val="00847148"/>
    <w:rsid w:val="00847748"/>
    <w:rsid w:val="00847800"/>
    <w:rsid w:val="00851C99"/>
    <w:rsid w:val="0085364F"/>
    <w:rsid w:val="00853B16"/>
    <w:rsid w:val="00853D14"/>
    <w:rsid w:val="00853EFF"/>
    <w:rsid w:val="00856095"/>
    <w:rsid w:val="00860A51"/>
    <w:rsid w:val="00860CA9"/>
    <w:rsid w:val="00861360"/>
    <w:rsid w:val="00861B81"/>
    <w:rsid w:val="00863A9B"/>
    <w:rsid w:val="00864B87"/>
    <w:rsid w:val="0086610D"/>
    <w:rsid w:val="008710A0"/>
    <w:rsid w:val="00871FC8"/>
    <w:rsid w:val="00872E2A"/>
    <w:rsid w:val="00873B53"/>
    <w:rsid w:val="00873B7C"/>
    <w:rsid w:val="00874F2E"/>
    <w:rsid w:val="0087641C"/>
    <w:rsid w:val="0087720E"/>
    <w:rsid w:val="008816BA"/>
    <w:rsid w:val="00881E11"/>
    <w:rsid w:val="008830DA"/>
    <w:rsid w:val="00884C5F"/>
    <w:rsid w:val="00885E24"/>
    <w:rsid w:val="00886482"/>
    <w:rsid w:val="008868EC"/>
    <w:rsid w:val="00887329"/>
    <w:rsid w:val="00890791"/>
    <w:rsid w:val="00890BD8"/>
    <w:rsid w:val="00890E79"/>
    <w:rsid w:val="00891747"/>
    <w:rsid w:val="00891D15"/>
    <w:rsid w:val="00891E11"/>
    <w:rsid w:val="0089252A"/>
    <w:rsid w:val="008927AA"/>
    <w:rsid w:val="008930D7"/>
    <w:rsid w:val="00894B70"/>
    <w:rsid w:val="00894B99"/>
    <w:rsid w:val="008951CE"/>
    <w:rsid w:val="008A099E"/>
    <w:rsid w:val="008A1D00"/>
    <w:rsid w:val="008A3A8B"/>
    <w:rsid w:val="008A6892"/>
    <w:rsid w:val="008B0850"/>
    <w:rsid w:val="008B0A0A"/>
    <w:rsid w:val="008B0E00"/>
    <w:rsid w:val="008B0EAC"/>
    <w:rsid w:val="008B13F8"/>
    <w:rsid w:val="008B170D"/>
    <w:rsid w:val="008B25AD"/>
    <w:rsid w:val="008B3314"/>
    <w:rsid w:val="008B632B"/>
    <w:rsid w:val="008B6364"/>
    <w:rsid w:val="008B742D"/>
    <w:rsid w:val="008B7902"/>
    <w:rsid w:val="008C082E"/>
    <w:rsid w:val="008C2232"/>
    <w:rsid w:val="008C4B3E"/>
    <w:rsid w:val="008C4DE2"/>
    <w:rsid w:val="008C69D8"/>
    <w:rsid w:val="008C7118"/>
    <w:rsid w:val="008D008C"/>
    <w:rsid w:val="008D01DA"/>
    <w:rsid w:val="008D0F15"/>
    <w:rsid w:val="008D0FC6"/>
    <w:rsid w:val="008D2A0B"/>
    <w:rsid w:val="008D4C18"/>
    <w:rsid w:val="008D5EBB"/>
    <w:rsid w:val="008D602B"/>
    <w:rsid w:val="008E0471"/>
    <w:rsid w:val="008E395A"/>
    <w:rsid w:val="008E3EF6"/>
    <w:rsid w:val="008E51E8"/>
    <w:rsid w:val="008E64C5"/>
    <w:rsid w:val="008E666B"/>
    <w:rsid w:val="008E6A70"/>
    <w:rsid w:val="008F08D3"/>
    <w:rsid w:val="008F0F08"/>
    <w:rsid w:val="008F161E"/>
    <w:rsid w:val="008F1B46"/>
    <w:rsid w:val="008F204B"/>
    <w:rsid w:val="008F3E14"/>
    <w:rsid w:val="008F4D3A"/>
    <w:rsid w:val="008F6F93"/>
    <w:rsid w:val="00901C45"/>
    <w:rsid w:val="00902666"/>
    <w:rsid w:val="00902F06"/>
    <w:rsid w:val="00903478"/>
    <w:rsid w:val="0090386D"/>
    <w:rsid w:val="00903DC0"/>
    <w:rsid w:val="0090480A"/>
    <w:rsid w:val="0090731B"/>
    <w:rsid w:val="0091197B"/>
    <w:rsid w:val="009145EB"/>
    <w:rsid w:val="009152DF"/>
    <w:rsid w:val="00915729"/>
    <w:rsid w:val="00915C45"/>
    <w:rsid w:val="009174AE"/>
    <w:rsid w:val="00917829"/>
    <w:rsid w:val="00922148"/>
    <w:rsid w:val="009239EF"/>
    <w:rsid w:val="00924640"/>
    <w:rsid w:val="00925661"/>
    <w:rsid w:val="00925D2F"/>
    <w:rsid w:val="00930EC6"/>
    <w:rsid w:val="00931F0A"/>
    <w:rsid w:val="009323C3"/>
    <w:rsid w:val="00932EDF"/>
    <w:rsid w:val="00933AD2"/>
    <w:rsid w:val="0093504A"/>
    <w:rsid w:val="00943CC7"/>
    <w:rsid w:val="0094486F"/>
    <w:rsid w:val="009456F5"/>
    <w:rsid w:val="00946CFF"/>
    <w:rsid w:val="00947DB6"/>
    <w:rsid w:val="0095424F"/>
    <w:rsid w:val="009557A8"/>
    <w:rsid w:val="00955864"/>
    <w:rsid w:val="00956110"/>
    <w:rsid w:val="0095619F"/>
    <w:rsid w:val="009561D2"/>
    <w:rsid w:val="0095685E"/>
    <w:rsid w:val="0095728E"/>
    <w:rsid w:val="00960FD8"/>
    <w:rsid w:val="00961BD0"/>
    <w:rsid w:val="00962F78"/>
    <w:rsid w:val="00963789"/>
    <w:rsid w:val="00964B8B"/>
    <w:rsid w:val="009658AE"/>
    <w:rsid w:val="00966546"/>
    <w:rsid w:val="009667A8"/>
    <w:rsid w:val="00966CB7"/>
    <w:rsid w:val="00971B66"/>
    <w:rsid w:val="0097292D"/>
    <w:rsid w:val="00972D4E"/>
    <w:rsid w:val="009751BD"/>
    <w:rsid w:val="00976936"/>
    <w:rsid w:val="00976F65"/>
    <w:rsid w:val="00977364"/>
    <w:rsid w:val="0097787A"/>
    <w:rsid w:val="00981D34"/>
    <w:rsid w:val="00982B05"/>
    <w:rsid w:val="0098385C"/>
    <w:rsid w:val="00984B94"/>
    <w:rsid w:val="0098633D"/>
    <w:rsid w:val="00987198"/>
    <w:rsid w:val="00991244"/>
    <w:rsid w:val="0099254A"/>
    <w:rsid w:val="0099533E"/>
    <w:rsid w:val="00996898"/>
    <w:rsid w:val="009974DB"/>
    <w:rsid w:val="009A0C3A"/>
    <w:rsid w:val="009A1824"/>
    <w:rsid w:val="009A20D2"/>
    <w:rsid w:val="009A2480"/>
    <w:rsid w:val="009A3372"/>
    <w:rsid w:val="009A5B84"/>
    <w:rsid w:val="009A6BEB"/>
    <w:rsid w:val="009B07F9"/>
    <w:rsid w:val="009B0D9D"/>
    <w:rsid w:val="009B21B4"/>
    <w:rsid w:val="009B2DF2"/>
    <w:rsid w:val="009B4921"/>
    <w:rsid w:val="009B518D"/>
    <w:rsid w:val="009B5C58"/>
    <w:rsid w:val="009B5CA7"/>
    <w:rsid w:val="009B6BB6"/>
    <w:rsid w:val="009B70C7"/>
    <w:rsid w:val="009C0713"/>
    <w:rsid w:val="009C0DE9"/>
    <w:rsid w:val="009C2744"/>
    <w:rsid w:val="009C4735"/>
    <w:rsid w:val="009C68B9"/>
    <w:rsid w:val="009C6EB0"/>
    <w:rsid w:val="009C70EB"/>
    <w:rsid w:val="009C7E19"/>
    <w:rsid w:val="009C7FE3"/>
    <w:rsid w:val="009D01EE"/>
    <w:rsid w:val="009D0A6E"/>
    <w:rsid w:val="009D10CD"/>
    <w:rsid w:val="009D2444"/>
    <w:rsid w:val="009D3E43"/>
    <w:rsid w:val="009E0874"/>
    <w:rsid w:val="009E1186"/>
    <w:rsid w:val="009E367F"/>
    <w:rsid w:val="009E41AD"/>
    <w:rsid w:val="009E4461"/>
    <w:rsid w:val="009E474B"/>
    <w:rsid w:val="009E5DF7"/>
    <w:rsid w:val="009E6431"/>
    <w:rsid w:val="009F0013"/>
    <w:rsid w:val="009F00B8"/>
    <w:rsid w:val="009F1B65"/>
    <w:rsid w:val="009F4F68"/>
    <w:rsid w:val="009F546D"/>
    <w:rsid w:val="009F726D"/>
    <w:rsid w:val="009F7AA8"/>
    <w:rsid w:val="00A006B3"/>
    <w:rsid w:val="00A01795"/>
    <w:rsid w:val="00A0181D"/>
    <w:rsid w:val="00A02777"/>
    <w:rsid w:val="00A03626"/>
    <w:rsid w:val="00A03B3C"/>
    <w:rsid w:val="00A03FC4"/>
    <w:rsid w:val="00A05947"/>
    <w:rsid w:val="00A0779B"/>
    <w:rsid w:val="00A12855"/>
    <w:rsid w:val="00A131B5"/>
    <w:rsid w:val="00A135B9"/>
    <w:rsid w:val="00A143C0"/>
    <w:rsid w:val="00A14DB9"/>
    <w:rsid w:val="00A150BB"/>
    <w:rsid w:val="00A15C33"/>
    <w:rsid w:val="00A20ECD"/>
    <w:rsid w:val="00A219B9"/>
    <w:rsid w:val="00A21C90"/>
    <w:rsid w:val="00A22256"/>
    <w:rsid w:val="00A22A57"/>
    <w:rsid w:val="00A23F76"/>
    <w:rsid w:val="00A264A5"/>
    <w:rsid w:val="00A26A80"/>
    <w:rsid w:val="00A300DD"/>
    <w:rsid w:val="00A32A44"/>
    <w:rsid w:val="00A3653D"/>
    <w:rsid w:val="00A37208"/>
    <w:rsid w:val="00A376B7"/>
    <w:rsid w:val="00A416AC"/>
    <w:rsid w:val="00A418BC"/>
    <w:rsid w:val="00A425D6"/>
    <w:rsid w:val="00A44322"/>
    <w:rsid w:val="00A443CC"/>
    <w:rsid w:val="00A4472C"/>
    <w:rsid w:val="00A44B01"/>
    <w:rsid w:val="00A460BE"/>
    <w:rsid w:val="00A460D4"/>
    <w:rsid w:val="00A46E13"/>
    <w:rsid w:val="00A47DB7"/>
    <w:rsid w:val="00A50798"/>
    <w:rsid w:val="00A50F54"/>
    <w:rsid w:val="00A50F88"/>
    <w:rsid w:val="00A51255"/>
    <w:rsid w:val="00A516E0"/>
    <w:rsid w:val="00A519D6"/>
    <w:rsid w:val="00A53F82"/>
    <w:rsid w:val="00A54003"/>
    <w:rsid w:val="00A54032"/>
    <w:rsid w:val="00A54594"/>
    <w:rsid w:val="00A549E9"/>
    <w:rsid w:val="00A554D9"/>
    <w:rsid w:val="00A56AB5"/>
    <w:rsid w:val="00A60B14"/>
    <w:rsid w:val="00A624EB"/>
    <w:rsid w:val="00A62B6C"/>
    <w:rsid w:val="00A62D4D"/>
    <w:rsid w:val="00A65415"/>
    <w:rsid w:val="00A66D77"/>
    <w:rsid w:val="00A677B9"/>
    <w:rsid w:val="00A70988"/>
    <w:rsid w:val="00A7442E"/>
    <w:rsid w:val="00A744B7"/>
    <w:rsid w:val="00A75414"/>
    <w:rsid w:val="00A759C4"/>
    <w:rsid w:val="00A77B3C"/>
    <w:rsid w:val="00A82264"/>
    <w:rsid w:val="00A86362"/>
    <w:rsid w:val="00A877FA"/>
    <w:rsid w:val="00A87CAB"/>
    <w:rsid w:val="00A908E2"/>
    <w:rsid w:val="00A912F5"/>
    <w:rsid w:val="00A92832"/>
    <w:rsid w:val="00A94648"/>
    <w:rsid w:val="00A96264"/>
    <w:rsid w:val="00A96E43"/>
    <w:rsid w:val="00A9717F"/>
    <w:rsid w:val="00AA09DF"/>
    <w:rsid w:val="00AA2CEE"/>
    <w:rsid w:val="00AA519B"/>
    <w:rsid w:val="00AA5765"/>
    <w:rsid w:val="00AB0FA6"/>
    <w:rsid w:val="00AB1575"/>
    <w:rsid w:val="00AB1AE3"/>
    <w:rsid w:val="00AB30D3"/>
    <w:rsid w:val="00AB4FBF"/>
    <w:rsid w:val="00AB50B5"/>
    <w:rsid w:val="00AB53A4"/>
    <w:rsid w:val="00AC07E5"/>
    <w:rsid w:val="00AC0879"/>
    <w:rsid w:val="00AC1000"/>
    <w:rsid w:val="00AC2B93"/>
    <w:rsid w:val="00AC79FE"/>
    <w:rsid w:val="00AC7ADE"/>
    <w:rsid w:val="00AD0FDB"/>
    <w:rsid w:val="00AD14A5"/>
    <w:rsid w:val="00AD19CC"/>
    <w:rsid w:val="00AD2BEE"/>
    <w:rsid w:val="00AD2D66"/>
    <w:rsid w:val="00AD38C9"/>
    <w:rsid w:val="00AD3FA3"/>
    <w:rsid w:val="00AD6612"/>
    <w:rsid w:val="00AD6879"/>
    <w:rsid w:val="00AD75EB"/>
    <w:rsid w:val="00AD7A20"/>
    <w:rsid w:val="00AD7E08"/>
    <w:rsid w:val="00AE1444"/>
    <w:rsid w:val="00AE1AF3"/>
    <w:rsid w:val="00AE1BF3"/>
    <w:rsid w:val="00AE2640"/>
    <w:rsid w:val="00AE4C08"/>
    <w:rsid w:val="00AE5474"/>
    <w:rsid w:val="00AE5E83"/>
    <w:rsid w:val="00AE6816"/>
    <w:rsid w:val="00AE698D"/>
    <w:rsid w:val="00AE6BD9"/>
    <w:rsid w:val="00AF1000"/>
    <w:rsid w:val="00AF25DC"/>
    <w:rsid w:val="00AF26B0"/>
    <w:rsid w:val="00AF35ED"/>
    <w:rsid w:val="00AF4273"/>
    <w:rsid w:val="00AF4F2F"/>
    <w:rsid w:val="00B006FF"/>
    <w:rsid w:val="00B01AAF"/>
    <w:rsid w:val="00B070F4"/>
    <w:rsid w:val="00B0749F"/>
    <w:rsid w:val="00B078F2"/>
    <w:rsid w:val="00B13A98"/>
    <w:rsid w:val="00B148CC"/>
    <w:rsid w:val="00B14D0B"/>
    <w:rsid w:val="00B201E1"/>
    <w:rsid w:val="00B22AA7"/>
    <w:rsid w:val="00B2353E"/>
    <w:rsid w:val="00B23F2C"/>
    <w:rsid w:val="00B24E57"/>
    <w:rsid w:val="00B25D68"/>
    <w:rsid w:val="00B25FE8"/>
    <w:rsid w:val="00B270DE"/>
    <w:rsid w:val="00B30801"/>
    <w:rsid w:val="00B3099B"/>
    <w:rsid w:val="00B32E67"/>
    <w:rsid w:val="00B34317"/>
    <w:rsid w:val="00B431FB"/>
    <w:rsid w:val="00B442F9"/>
    <w:rsid w:val="00B446BF"/>
    <w:rsid w:val="00B46133"/>
    <w:rsid w:val="00B46B4A"/>
    <w:rsid w:val="00B50342"/>
    <w:rsid w:val="00B509A0"/>
    <w:rsid w:val="00B51E32"/>
    <w:rsid w:val="00B542CA"/>
    <w:rsid w:val="00B5492E"/>
    <w:rsid w:val="00B55F50"/>
    <w:rsid w:val="00B56C37"/>
    <w:rsid w:val="00B607CE"/>
    <w:rsid w:val="00B609BE"/>
    <w:rsid w:val="00B61007"/>
    <w:rsid w:val="00B639BB"/>
    <w:rsid w:val="00B64CE9"/>
    <w:rsid w:val="00B659A9"/>
    <w:rsid w:val="00B65AAD"/>
    <w:rsid w:val="00B667B8"/>
    <w:rsid w:val="00B7074C"/>
    <w:rsid w:val="00B7188B"/>
    <w:rsid w:val="00B71A7B"/>
    <w:rsid w:val="00B738E9"/>
    <w:rsid w:val="00B75C59"/>
    <w:rsid w:val="00B77312"/>
    <w:rsid w:val="00B8159A"/>
    <w:rsid w:val="00B81A6C"/>
    <w:rsid w:val="00B82B78"/>
    <w:rsid w:val="00B82CD1"/>
    <w:rsid w:val="00B837D8"/>
    <w:rsid w:val="00B84FCF"/>
    <w:rsid w:val="00B85167"/>
    <w:rsid w:val="00B853F9"/>
    <w:rsid w:val="00B866A6"/>
    <w:rsid w:val="00B879CD"/>
    <w:rsid w:val="00B907B8"/>
    <w:rsid w:val="00B91A26"/>
    <w:rsid w:val="00B930A2"/>
    <w:rsid w:val="00B95FAF"/>
    <w:rsid w:val="00B96771"/>
    <w:rsid w:val="00B97BF4"/>
    <w:rsid w:val="00BA0719"/>
    <w:rsid w:val="00BA0D14"/>
    <w:rsid w:val="00BA6979"/>
    <w:rsid w:val="00BB1485"/>
    <w:rsid w:val="00BB2052"/>
    <w:rsid w:val="00BB2BB0"/>
    <w:rsid w:val="00BB30F8"/>
    <w:rsid w:val="00BB3BD4"/>
    <w:rsid w:val="00BB40A0"/>
    <w:rsid w:val="00BB4B6C"/>
    <w:rsid w:val="00BB58CE"/>
    <w:rsid w:val="00BB605E"/>
    <w:rsid w:val="00BB62BE"/>
    <w:rsid w:val="00BC0436"/>
    <w:rsid w:val="00BC3703"/>
    <w:rsid w:val="00BC52FF"/>
    <w:rsid w:val="00BC6A82"/>
    <w:rsid w:val="00BC74B3"/>
    <w:rsid w:val="00BD1150"/>
    <w:rsid w:val="00BD16C6"/>
    <w:rsid w:val="00BD1A9F"/>
    <w:rsid w:val="00BD2861"/>
    <w:rsid w:val="00BD2F16"/>
    <w:rsid w:val="00BD56F9"/>
    <w:rsid w:val="00BD5B23"/>
    <w:rsid w:val="00BD5F58"/>
    <w:rsid w:val="00BD6C11"/>
    <w:rsid w:val="00BE0641"/>
    <w:rsid w:val="00BE1115"/>
    <w:rsid w:val="00BE2A09"/>
    <w:rsid w:val="00BE6F3A"/>
    <w:rsid w:val="00BE7247"/>
    <w:rsid w:val="00BF0560"/>
    <w:rsid w:val="00BF22D6"/>
    <w:rsid w:val="00BF3E03"/>
    <w:rsid w:val="00BF5FB9"/>
    <w:rsid w:val="00C00342"/>
    <w:rsid w:val="00C00DB4"/>
    <w:rsid w:val="00C026EB"/>
    <w:rsid w:val="00C04F98"/>
    <w:rsid w:val="00C07CA0"/>
    <w:rsid w:val="00C11137"/>
    <w:rsid w:val="00C11ABC"/>
    <w:rsid w:val="00C137DF"/>
    <w:rsid w:val="00C13AA0"/>
    <w:rsid w:val="00C13DFA"/>
    <w:rsid w:val="00C15395"/>
    <w:rsid w:val="00C16726"/>
    <w:rsid w:val="00C169EC"/>
    <w:rsid w:val="00C1753B"/>
    <w:rsid w:val="00C20B10"/>
    <w:rsid w:val="00C20FDE"/>
    <w:rsid w:val="00C21360"/>
    <w:rsid w:val="00C215F8"/>
    <w:rsid w:val="00C22D43"/>
    <w:rsid w:val="00C22D5F"/>
    <w:rsid w:val="00C233D9"/>
    <w:rsid w:val="00C23676"/>
    <w:rsid w:val="00C24F97"/>
    <w:rsid w:val="00C2621C"/>
    <w:rsid w:val="00C2730A"/>
    <w:rsid w:val="00C30D3F"/>
    <w:rsid w:val="00C322A2"/>
    <w:rsid w:val="00C323C4"/>
    <w:rsid w:val="00C34E00"/>
    <w:rsid w:val="00C35322"/>
    <w:rsid w:val="00C36410"/>
    <w:rsid w:val="00C36721"/>
    <w:rsid w:val="00C367E4"/>
    <w:rsid w:val="00C37918"/>
    <w:rsid w:val="00C40C55"/>
    <w:rsid w:val="00C41618"/>
    <w:rsid w:val="00C421E2"/>
    <w:rsid w:val="00C42266"/>
    <w:rsid w:val="00C4274C"/>
    <w:rsid w:val="00C427FE"/>
    <w:rsid w:val="00C4306F"/>
    <w:rsid w:val="00C44037"/>
    <w:rsid w:val="00C460FF"/>
    <w:rsid w:val="00C471F8"/>
    <w:rsid w:val="00C50F07"/>
    <w:rsid w:val="00C51E91"/>
    <w:rsid w:val="00C51EF8"/>
    <w:rsid w:val="00C548BB"/>
    <w:rsid w:val="00C55E28"/>
    <w:rsid w:val="00C55FC5"/>
    <w:rsid w:val="00C62020"/>
    <w:rsid w:val="00C62110"/>
    <w:rsid w:val="00C622C5"/>
    <w:rsid w:val="00C631D7"/>
    <w:rsid w:val="00C638D3"/>
    <w:rsid w:val="00C6562F"/>
    <w:rsid w:val="00C66DA2"/>
    <w:rsid w:val="00C74471"/>
    <w:rsid w:val="00C75041"/>
    <w:rsid w:val="00C76B13"/>
    <w:rsid w:val="00C7731A"/>
    <w:rsid w:val="00C80317"/>
    <w:rsid w:val="00C82216"/>
    <w:rsid w:val="00C85D22"/>
    <w:rsid w:val="00C87691"/>
    <w:rsid w:val="00C955F7"/>
    <w:rsid w:val="00C95B24"/>
    <w:rsid w:val="00C9696F"/>
    <w:rsid w:val="00CA108D"/>
    <w:rsid w:val="00CA3817"/>
    <w:rsid w:val="00CA3BE4"/>
    <w:rsid w:val="00CA5C4B"/>
    <w:rsid w:val="00CA5EFC"/>
    <w:rsid w:val="00CA69DB"/>
    <w:rsid w:val="00CA7B36"/>
    <w:rsid w:val="00CB0156"/>
    <w:rsid w:val="00CB089B"/>
    <w:rsid w:val="00CB1FAE"/>
    <w:rsid w:val="00CB4970"/>
    <w:rsid w:val="00CB670E"/>
    <w:rsid w:val="00CB6BD2"/>
    <w:rsid w:val="00CC09BA"/>
    <w:rsid w:val="00CC4BCD"/>
    <w:rsid w:val="00CC562D"/>
    <w:rsid w:val="00CC623D"/>
    <w:rsid w:val="00CC7A30"/>
    <w:rsid w:val="00CD2907"/>
    <w:rsid w:val="00CD370D"/>
    <w:rsid w:val="00CD441E"/>
    <w:rsid w:val="00CD5D2C"/>
    <w:rsid w:val="00CE07A0"/>
    <w:rsid w:val="00CE188E"/>
    <w:rsid w:val="00CE1DA5"/>
    <w:rsid w:val="00CE3D8E"/>
    <w:rsid w:val="00CE4679"/>
    <w:rsid w:val="00CE6E33"/>
    <w:rsid w:val="00CE7E21"/>
    <w:rsid w:val="00CF15DA"/>
    <w:rsid w:val="00CF369E"/>
    <w:rsid w:val="00CF6EA0"/>
    <w:rsid w:val="00CF776B"/>
    <w:rsid w:val="00CF7EC2"/>
    <w:rsid w:val="00D01721"/>
    <w:rsid w:val="00D079BD"/>
    <w:rsid w:val="00D07CD0"/>
    <w:rsid w:val="00D07D80"/>
    <w:rsid w:val="00D14C1A"/>
    <w:rsid w:val="00D17147"/>
    <w:rsid w:val="00D17664"/>
    <w:rsid w:val="00D20334"/>
    <w:rsid w:val="00D2269B"/>
    <w:rsid w:val="00D22CA4"/>
    <w:rsid w:val="00D2302A"/>
    <w:rsid w:val="00D23B2E"/>
    <w:rsid w:val="00D242E7"/>
    <w:rsid w:val="00D24349"/>
    <w:rsid w:val="00D25862"/>
    <w:rsid w:val="00D25E25"/>
    <w:rsid w:val="00D302DC"/>
    <w:rsid w:val="00D304CD"/>
    <w:rsid w:val="00D308DA"/>
    <w:rsid w:val="00D31FB7"/>
    <w:rsid w:val="00D3204F"/>
    <w:rsid w:val="00D33047"/>
    <w:rsid w:val="00D33718"/>
    <w:rsid w:val="00D33CAE"/>
    <w:rsid w:val="00D34515"/>
    <w:rsid w:val="00D363C6"/>
    <w:rsid w:val="00D404D5"/>
    <w:rsid w:val="00D41787"/>
    <w:rsid w:val="00D42D4E"/>
    <w:rsid w:val="00D43093"/>
    <w:rsid w:val="00D44C28"/>
    <w:rsid w:val="00D47AEA"/>
    <w:rsid w:val="00D5124C"/>
    <w:rsid w:val="00D524F4"/>
    <w:rsid w:val="00D5252C"/>
    <w:rsid w:val="00D53CED"/>
    <w:rsid w:val="00D5450F"/>
    <w:rsid w:val="00D5451A"/>
    <w:rsid w:val="00D61148"/>
    <w:rsid w:val="00D618A8"/>
    <w:rsid w:val="00D6250F"/>
    <w:rsid w:val="00D63C62"/>
    <w:rsid w:val="00D63CAD"/>
    <w:rsid w:val="00D64606"/>
    <w:rsid w:val="00D65DB0"/>
    <w:rsid w:val="00D6716B"/>
    <w:rsid w:val="00D67F4A"/>
    <w:rsid w:val="00D75372"/>
    <w:rsid w:val="00D75AAB"/>
    <w:rsid w:val="00D762FF"/>
    <w:rsid w:val="00D76323"/>
    <w:rsid w:val="00D766DA"/>
    <w:rsid w:val="00D76A44"/>
    <w:rsid w:val="00D77CD2"/>
    <w:rsid w:val="00D80244"/>
    <w:rsid w:val="00D8052E"/>
    <w:rsid w:val="00D809AA"/>
    <w:rsid w:val="00D81F6B"/>
    <w:rsid w:val="00D82431"/>
    <w:rsid w:val="00D82670"/>
    <w:rsid w:val="00D84F1E"/>
    <w:rsid w:val="00D862DE"/>
    <w:rsid w:val="00D90D85"/>
    <w:rsid w:val="00D915DE"/>
    <w:rsid w:val="00D91F67"/>
    <w:rsid w:val="00D929BC"/>
    <w:rsid w:val="00D92AF5"/>
    <w:rsid w:val="00D94D58"/>
    <w:rsid w:val="00D96E19"/>
    <w:rsid w:val="00D97EEC"/>
    <w:rsid w:val="00DA2A84"/>
    <w:rsid w:val="00DA3743"/>
    <w:rsid w:val="00DA3E45"/>
    <w:rsid w:val="00DA4327"/>
    <w:rsid w:val="00DA596A"/>
    <w:rsid w:val="00DA5DDD"/>
    <w:rsid w:val="00DA6BBB"/>
    <w:rsid w:val="00DB07A5"/>
    <w:rsid w:val="00DB13DB"/>
    <w:rsid w:val="00DB19A5"/>
    <w:rsid w:val="00DB41A0"/>
    <w:rsid w:val="00DB44AF"/>
    <w:rsid w:val="00DB4A3B"/>
    <w:rsid w:val="00DB5EB3"/>
    <w:rsid w:val="00DB6462"/>
    <w:rsid w:val="00DB78D2"/>
    <w:rsid w:val="00DC1F00"/>
    <w:rsid w:val="00DC4643"/>
    <w:rsid w:val="00DC4F3C"/>
    <w:rsid w:val="00DD0141"/>
    <w:rsid w:val="00DD0F66"/>
    <w:rsid w:val="00DD19CD"/>
    <w:rsid w:val="00DD2389"/>
    <w:rsid w:val="00DD2FB7"/>
    <w:rsid w:val="00DD3F7B"/>
    <w:rsid w:val="00DD4578"/>
    <w:rsid w:val="00DD59E7"/>
    <w:rsid w:val="00DD5F3B"/>
    <w:rsid w:val="00DD69E0"/>
    <w:rsid w:val="00DD72D3"/>
    <w:rsid w:val="00DE0F59"/>
    <w:rsid w:val="00DE1F02"/>
    <w:rsid w:val="00DE26DC"/>
    <w:rsid w:val="00DE2C9A"/>
    <w:rsid w:val="00DE3160"/>
    <w:rsid w:val="00DE4D74"/>
    <w:rsid w:val="00DE516E"/>
    <w:rsid w:val="00DE5B72"/>
    <w:rsid w:val="00DE613B"/>
    <w:rsid w:val="00DE6380"/>
    <w:rsid w:val="00DE660E"/>
    <w:rsid w:val="00DE744F"/>
    <w:rsid w:val="00DF17FA"/>
    <w:rsid w:val="00DF18B8"/>
    <w:rsid w:val="00DF2D66"/>
    <w:rsid w:val="00DF400F"/>
    <w:rsid w:val="00DF4E38"/>
    <w:rsid w:val="00DF5105"/>
    <w:rsid w:val="00DF522D"/>
    <w:rsid w:val="00DF5718"/>
    <w:rsid w:val="00DF5785"/>
    <w:rsid w:val="00DF6702"/>
    <w:rsid w:val="00DF6B67"/>
    <w:rsid w:val="00E03A5D"/>
    <w:rsid w:val="00E04D41"/>
    <w:rsid w:val="00E064ED"/>
    <w:rsid w:val="00E071ED"/>
    <w:rsid w:val="00E07A53"/>
    <w:rsid w:val="00E07ECB"/>
    <w:rsid w:val="00E115AB"/>
    <w:rsid w:val="00E1160E"/>
    <w:rsid w:val="00E125AE"/>
    <w:rsid w:val="00E129B7"/>
    <w:rsid w:val="00E13AB0"/>
    <w:rsid w:val="00E14030"/>
    <w:rsid w:val="00E1585F"/>
    <w:rsid w:val="00E23985"/>
    <w:rsid w:val="00E250EC"/>
    <w:rsid w:val="00E27137"/>
    <w:rsid w:val="00E27892"/>
    <w:rsid w:val="00E30B3B"/>
    <w:rsid w:val="00E30D13"/>
    <w:rsid w:val="00E3182D"/>
    <w:rsid w:val="00E32C35"/>
    <w:rsid w:val="00E33DAB"/>
    <w:rsid w:val="00E364C8"/>
    <w:rsid w:val="00E3696F"/>
    <w:rsid w:val="00E4044F"/>
    <w:rsid w:val="00E42E07"/>
    <w:rsid w:val="00E4350E"/>
    <w:rsid w:val="00E44372"/>
    <w:rsid w:val="00E50A28"/>
    <w:rsid w:val="00E511D1"/>
    <w:rsid w:val="00E51D6C"/>
    <w:rsid w:val="00E52CF9"/>
    <w:rsid w:val="00E5496F"/>
    <w:rsid w:val="00E566FB"/>
    <w:rsid w:val="00E576E8"/>
    <w:rsid w:val="00E61557"/>
    <w:rsid w:val="00E62FC7"/>
    <w:rsid w:val="00E64AD3"/>
    <w:rsid w:val="00E6595F"/>
    <w:rsid w:val="00E674F4"/>
    <w:rsid w:val="00E678B6"/>
    <w:rsid w:val="00E67FB6"/>
    <w:rsid w:val="00E70377"/>
    <w:rsid w:val="00E7321C"/>
    <w:rsid w:val="00E73562"/>
    <w:rsid w:val="00E7593E"/>
    <w:rsid w:val="00E7613D"/>
    <w:rsid w:val="00E81E02"/>
    <w:rsid w:val="00E86DD4"/>
    <w:rsid w:val="00E904DF"/>
    <w:rsid w:val="00E91864"/>
    <w:rsid w:val="00E926A9"/>
    <w:rsid w:val="00E93311"/>
    <w:rsid w:val="00E9368B"/>
    <w:rsid w:val="00E942C0"/>
    <w:rsid w:val="00E94746"/>
    <w:rsid w:val="00E95000"/>
    <w:rsid w:val="00E952B0"/>
    <w:rsid w:val="00E96227"/>
    <w:rsid w:val="00E97C0A"/>
    <w:rsid w:val="00EA2800"/>
    <w:rsid w:val="00EA524B"/>
    <w:rsid w:val="00EA5C8B"/>
    <w:rsid w:val="00EA7A32"/>
    <w:rsid w:val="00EB1DC6"/>
    <w:rsid w:val="00EB1F3B"/>
    <w:rsid w:val="00EB2177"/>
    <w:rsid w:val="00EB43CA"/>
    <w:rsid w:val="00EB4EEE"/>
    <w:rsid w:val="00EB6085"/>
    <w:rsid w:val="00EB627F"/>
    <w:rsid w:val="00EB632E"/>
    <w:rsid w:val="00EB789D"/>
    <w:rsid w:val="00EB7B10"/>
    <w:rsid w:val="00EC0E7B"/>
    <w:rsid w:val="00EC3F1E"/>
    <w:rsid w:val="00EC4F5D"/>
    <w:rsid w:val="00EC596D"/>
    <w:rsid w:val="00EC696C"/>
    <w:rsid w:val="00EC77CD"/>
    <w:rsid w:val="00ED033E"/>
    <w:rsid w:val="00ED32BE"/>
    <w:rsid w:val="00ED3A80"/>
    <w:rsid w:val="00ED4B97"/>
    <w:rsid w:val="00ED611F"/>
    <w:rsid w:val="00ED7C31"/>
    <w:rsid w:val="00EE09AD"/>
    <w:rsid w:val="00EE1DB3"/>
    <w:rsid w:val="00EE3F92"/>
    <w:rsid w:val="00EE475A"/>
    <w:rsid w:val="00EE4C4C"/>
    <w:rsid w:val="00EE5264"/>
    <w:rsid w:val="00EE5AA7"/>
    <w:rsid w:val="00EE5E80"/>
    <w:rsid w:val="00EE6542"/>
    <w:rsid w:val="00EE7A01"/>
    <w:rsid w:val="00EF277C"/>
    <w:rsid w:val="00EF28A3"/>
    <w:rsid w:val="00EF3567"/>
    <w:rsid w:val="00EF368A"/>
    <w:rsid w:val="00EF4957"/>
    <w:rsid w:val="00EF53C2"/>
    <w:rsid w:val="00EF7987"/>
    <w:rsid w:val="00F00110"/>
    <w:rsid w:val="00F01992"/>
    <w:rsid w:val="00F01C2F"/>
    <w:rsid w:val="00F02CFD"/>
    <w:rsid w:val="00F02DF0"/>
    <w:rsid w:val="00F03674"/>
    <w:rsid w:val="00F04C98"/>
    <w:rsid w:val="00F07086"/>
    <w:rsid w:val="00F109FA"/>
    <w:rsid w:val="00F11F4C"/>
    <w:rsid w:val="00F12521"/>
    <w:rsid w:val="00F130D6"/>
    <w:rsid w:val="00F16B9A"/>
    <w:rsid w:val="00F2197E"/>
    <w:rsid w:val="00F22638"/>
    <w:rsid w:val="00F22981"/>
    <w:rsid w:val="00F2371B"/>
    <w:rsid w:val="00F2654D"/>
    <w:rsid w:val="00F278F6"/>
    <w:rsid w:val="00F307D6"/>
    <w:rsid w:val="00F30FDA"/>
    <w:rsid w:val="00F31D17"/>
    <w:rsid w:val="00F32399"/>
    <w:rsid w:val="00F33697"/>
    <w:rsid w:val="00F34774"/>
    <w:rsid w:val="00F34B21"/>
    <w:rsid w:val="00F35328"/>
    <w:rsid w:val="00F3728F"/>
    <w:rsid w:val="00F374D9"/>
    <w:rsid w:val="00F37A89"/>
    <w:rsid w:val="00F37B00"/>
    <w:rsid w:val="00F37DB5"/>
    <w:rsid w:val="00F411DB"/>
    <w:rsid w:val="00F42B8C"/>
    <w:rsid w:val="00F43612"/>
    <w:rsid w:val="00F43FFD"/>
    <w:rsid w:val="00F457E0"/>
    <w:rsid w:val="00F45AD7"/>
    <w:rsid w:val="00F46DC0"/>
    <w:rsid w:val="00F47943"/>
    <w:rsid w:val="00F514FB"/>
    <w:rsid w:val="00F51CD1"/>
    <w:rsid w:val="00F53B18"/>
    <w:rsid w:val="00F551B3"/>
    <w:rsid w:val="00F55F08"/>
    <w:rsid w:val="00F56968"/>
    <w:rsid w:val="00F56E70"/>
    <w:rsid w:val="00F57373"/>
    <w:rsid w:val="00F57A42"/>
    <w:rsid w:val="00F6313D"/>
    <w:rsid w:val="00F6391C"/>
    <w:rsid w:val="00F64308"/>
    <w:rsid w:val="00F64B14"/>
    <w:rsid w:val="00F65445"/>
    <w:rsid w:val="00F67509"/>
    <w:rsid w:val="00F6784A"/>
    <w:rsid w:val="00F67AE9"/>
    <w:rsid w:val="00F70D0F"/>
    <w:rsid w:val="00F71BE9"/>
    <w:rsid w:val="00F72855"/>
    <w:rsid w:val="00F72A66"/>
    <w:rsid w:val="00F7473F"/>
    <w:rsid w:val="00F75D23"/>
    <w:rsid w:val="00F75F51"/>
    <w:rsid w:val="00F75F94"/>
    <w:rsid w:val="00F75FD5"/>
    <w:rsid w:val="00F810BE"/>
    <w:rsid w:val="00F84A5A"/>
    <w:rsid w:val="00F86415"/>
    <w:rsid w:val="00F86FF2"/>
    <w:rsid w:val="00F938FC"/>
    <w:rsid w:val="00F945AB"/>
    <w:rsid w:val="00F9480B"/>
    <w:rsid w:val="00F96997"/>
    <w:rsid w:val="00F976D9"/>
    <w:rsid w:val="00F97C88"/>
    <w:rsid w:val="00FA05A2"/>
    <w:rsid w:val="00FA0933"/>
    <w:rsid w:val="00FA3B2C"/>
    <w:rsid w:val="00FA5AD6"/>
    <w:rsid w:val="00FA7183"/>
    <w:rsid w:val="00FA7499"/>
    <w:rsid w:val="00FA7CBA"/>
    <w:rsid w:val="00FB1510"/>
    <w:rsid w:val="00FB2676"/>
    <w:rsid w:val="00FC04E6"/>
    <w:rsid w:val="00FC07D9"/>
    <w:rsid w:val="00FC7F10"/>
    <w:rsid w:val="00FD0DDF"/>
    <w:rsid w:val="00FD1252"/>
    <w:rsid w:val="00FD15DA"/>
    <w:rsid w:val="00FD1D5A"/>
    <w:rsid w:val="00FD360D"/>
    <w:rsid w:val="00FD46B0"/>
    <w:rsid w:val="00FD560C"/>
    <w:rsid w:val="00FD5F3B"/>
    <w:rsid w:val="00FD7B49"/>
    <w:rsid w:val="00FE0A8D"/>
    <w:rsid w:val="00FE17EB"/>
    <w:rsid w:val="00FE30D3"/>
    <w:rsid w:val="00FE346A"/>
    <w:rsid w:val="00FE6D57"/>
    <w:rsid w:val="00FE6DC4"/>
    <w:rsid w:val="00FE6F8C"/>
    <w:rsid w:val="00FF0739"/>
    <w:rsid w:val="00FF175A"/>
    <w:rsid w:val="00FF2F2C"/>
    <w:rsid w:val="00FF346F"/>
    <w:rsid w:val="00FF40B0"/>
    <w:rsid w:val="00FF4496"/>
    <w:rsid w:val="00FF5953"/>
    <w:rsid w:val="00FF5958"/>
    <w:rsid w:val="00FF65C6"/>
    <w:rsid w:val="00F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A29B5"/>
  <w15:docId w15:val="{01633C87-D166-4DE7-9E26-25C76A6E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NTAtext">
    <w:name w:val="FANTAtext"/>
    <w:basedOn w:val="Normal"/>
    <w:rsid w:val="005B6EEE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54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0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032"/>
  </w:style>
  <w:style w:type="paragraph" w:styleId="Footer">
    <w:name w:val="footer"/>
    <w:basedOn w:val="Normal"/>
    <w:link w:val="Foot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032"/>
  </w:style>
  <w:style w:type="paragraph" w:styleId="ListParagraph">
    <w:name w:val="List Paragraph"/>
    <w:basedOn w:val="Normal"/>
    <w:uiPriority w:val="34"/>
    <w:qFormat/>
    <w:rsid w:val="004E2F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4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54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026EB"/>
    <w:rPr>
      <w:color w:val="808080"/>
    </w:rPr>
  </w:style>
  <w:style w:type="paragraph" w:styleId="Revision">
    <w:name w:val="Revision"/>
    <w:hidden/>
    <w:uiPriority w:val="99"/>
    <w:semiHidden/>
    <w:rsid w:val="00F51C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7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F288E-897D-4BA2-88CB-9F5B7E8FC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ong Quynh Long</dc:creator>
  <cp:lastModifiedBy>Nguyen, Phuong Hong (IFPRI)</cp:lastModifiedBy>
  <cp:revision>4</cp:revision>
  <cp:lastPrinted>2020-12-24T06:37:00Z</cp:lastPrinted>
  <dcterms:created xsi:type="dcterms:W3CDTF">2022-09-17T00:37:00Z</dcterms:created>
  <dcterms:modified xsi:type="dcterms:W3CDTF">2022-09-17T00:39:00Z</dcterms:modified>
</cp:coreProperties>
</file>